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EC4" w:rsidRDefault="003B2EC4" w:rsidP="003B2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2EC4" w:rsidRPr="00BB3D15" w:rsidRDefault="003B2EC4" w:rsidP="003B2EC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3D15">
        <w:rPr>
          <w:rFonts w:ascii="Times New Roman" w:hAnsi="Times New Roman" w:cs="Times New Roman"/>
          <w:b/>
          <w:sz w:val="24"/>
          <w:szCs w:val="24"/>
        </w:rPr>
        <w:t xml:space="preserve">Health Post Questionnaire </w:t>
      </w:r>
    </w:p>
    <w:p w:rsidR="003B2EC4" w:rsidRPr="009A17F7" w:rsidRDefault="003B2EC4" w:rsidP="003B2EC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17F7">
        <w:rPr>
          <w:rFonts w:ascii="Times New Roman" w:hAnsi="Times New Roman" w:cs="Times New Roman"/>
          <w:b/>
          <w:sz w:val="24"/>
          <w:szCs w:val="24"/>
        </w:rPr>
        <w:t>Inform sheet and consent form</w:t>
      </w:r>
    </w:p>
    <w:p w:rsidR="003B2EC4" w:rsidRPr="009E0C7A" w:rsidRDefault="003B2EC4" w:rsidP="003B2E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0C7A">
        <w:rPr>
          <w:rFonts w:ascii="Times New Roman" w:hAnsi="Times New Roman" w:cs="Times New Roman"/>
          <w:b/>
          <w:sz w:val="24"/>
          <w:szCs w:val="24"/>
        </w:rPr>
        <w:t>Introduction</w:t>
      </w:r>
    </w:p>
    <w:p w:rsidR="003B2EC4" w:rsidRDefault="003B2EC4" w:rsidP="003B2E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F42">
        <w:rPr>
          <w:rFonts w:ascii="Times New Roman" w:hAnsi="Times New Roman" w:cs="Times New Roman"/>
          <w:sz w:val="24"/>
          <w:szCs w:val="24"/>
        </w:rPr>
        <w:t>My name is ---------------------------------</w:t>
      </w:r>
      <w:r w:rsidRPr="004C7E12">
        <w:rPr>
          <w:rFonts w:ascii="Times New Roman" w:hAnsi="Times New Roman" w:cs="Times New Roman"/>
          <w:sz w:val="24"/>
          <w:szCs w:val="24"/>
        </w:rPr>
        <w:t>I am a member a research team conducting by Tigray Health Research Institute in collaboration with Tigray Regional Health Bureau and UNFPA on</w:t>
      </w:r>
      <w:r w:rsidRPr="004C7E1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Implementation Status of Maternal, Perinatal and Neonatal Death Surveillance and Response in Tigray Region, Northern Ethiopia</w:t>
      </w:r>
      <w:r>
        <w:rPr>
          <w:rFonts w:ascii="Times New Roman" w:hAnsi="Times New Roman" w:cs="Times New Roman"/>
          <w:sz w:val="24"/>
          <w:szCs w:val="24"/>
        </w:rPr>
        <w:t xml:space="preserve">. This study is commencing in health facilities of selected 22 districts of Tigray and your health facility/organization is among these facilities. </w:t>
      </w:r>
      <w:r w:rsidRPr="00404F42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are interviewing head of health facilities, HEWs and PHEM focal persons to obtain the information</w:t>
      </w:r>
      <w:r w:rsidRPr="00404F4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Your involvement in this research is important to know the implementation status of MPNDSR programme in the region. The questionnaire will take around hour and y</w:t>
      </w:r>
      <w:r w:rsidRPr="00404F42">
        <w:rPr>
          <w:rFonts w:ascii="Times New Roman" w:hAnsi="Times New Roman" w:cs="Times New Roman"/>
          <w:sz w:val="24"/>
          <w:szCs w:val="24"/>
        </w:rPr>
        <w:t xml:space="preserve">our name will not be written in this form and will never be used in connection with any of the information you tell me. </w:t>
      </w:r>
      <w:r w:rsidRPr="0054103E">
        <w:rPr>
          <w:rFonts w:ascii="Times New Roman" w:hAnsi="Times New Roman" w:cs="Times New Roman"/>
          <w:sz w:val="24"/>
          <w:szCs w:val="24"/>
        </w:rPr>
        <w:t xml:space="preserve">You do not have to answer any question that you do not want to and you may end this interview at any time you want to. </w:t>
      </w:r>
      <w:r>
        <w:rPr>
          <w:rFonts w:ascii="Times New Roman" w:hAnsi="Times New Roman" w:cs="Times New Roman"/>
          <w:sz w:val="24"/>
          <w:szCs w:val="24"/>
        </w:rPr>
        <w:t>There is no risk for being not participating in the study</w:t>
      </w:r>
      <w:r w:rsidRPr="00404F42">
        <w:rPr>
          <w:rFonts w:ascii="Times New Roman" w:hAnsi="Times New Roman" w:cs="Times New Roman"/>
          <w:sz w:val="24"/>
          <w:szCs w:val="24"/>
        </w:rPr>
        <w:t xml:space="preserve">. However, your </w:t>
      </w:r>
      <w:r>
        <w:rPr>
          <w:rFonts w:ascii="Times New Roman" w:hAnsi="Times New Roman" w:cs="Times New Roman"/>
          <w:sz w:val="24"/>
          <w:szCs w:val="24"/>
        </w:rPr>
        <w:t>participation</w:t>
      </w:r>
      <w:r w:rsidRPr="00404F42">
        <w:rPr>
          <w:rFonts w:ascii="Times New Roman" w:hAnsi="Times New Roman" w:cs="Times New Roman"/>
          <w:sz w:val="24"/>
          <w:szCs w:val="24"/>
        </w:rPr>
        <w:t xml:space="preserve"> will help us</w:t>
      </w:r>
      <w:r>
        <w:rPr>
          <w:rFonts w:ascii="Times New Roman" w:hAnsi="Times New Roman" w:cs="Times New Roman"/>
          <w:sz w:val="24"/>
          <w:szCs w:val="24"/>
        </w:rPr>
        <w:t xml:space="preserve"> to know the implementation status of MPNDSR programme</w:t>
      </w:r>
      <w:r w:rsidRPr="00404F42">
        <w:rPr>
          <w:rFonts w:ascii="Times New Roman" w:hAnsi="Times New Roman" w:cs="Times New Roman"/>
          <w:sz w:val="24"/>
          <w:szCs w:val="24"/>
        </w:rPr>
        <w:t>. We appreciate your help in respon</w:t>
      </w:r>
      <w:r>
        <w:rPr>
          <w:rFonts w:ascii="Times New Roman" w:hAnsi="Times New Roman" w:cs="Times New Roman"/>
          <w:sz w:val="24"/>
          <w:szCs w:val="24"/>
        </w:rPr>
        <w:t>ding to this Research questions</w:t>
      </w:r>
      <w:r w:rsidRPr="00404F42">
        <w:rPr>
          <w:rFonts w:ascii="Times New Roman" w:hAnsi="Times New Roman" w:cs="Times New Roman"/>
          <w:sz w:val="24"/>
          <w:szCs w:val="24"/>
        </w:rPr>
        <w:t>.</w:t>
      </w:r>
    </w:p>
    <w:p w:rsidR="003B2EC4" w:rsidRDefault="003B2EC4" w:rsidP="003B2E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F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 have willingness to</w:t>
      </w:r>
      <w:r w:rsidRPr="00404F42">
        <w:rPr>
          <w:rFonts w:ascii="Times New Roman" w:hAnsi="Times New Roman" w:cs="Times New Roman"/>
          <w:sz w:val="24"/>
          <w:szCs w:val="24"/>
        </w:rPr>
        <w:t xml:space="preserve"> participate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B2EC4" w:rsidRPr="004C7E12" w:rsidRDefault="003B2EC4" w:rsidP="003B2E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E12">
        <w:rPr>
          <w:rFonts w:ascii="Times New Roman" w:hAnsi="Times New Roman" w:cs="Times New Roman"/>
          <w:sz w:val="24"/>
          <w:szCs w:val="24"/>
        </w:rPr>
        <w:t>No----------- (Say “Thank you!!” and stop here!)</w:t>
      </w:r>
    </w:p>
    <w:p w:rsidR="003B2EC4" w:rsidRPr="004C7E12" w:rsidRDefault="003B2EC4" w:rsidP="003B2E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E12">
        <w:rPr>
          <w:rFonts w:ascii="Times New Roman" w:hAnsi="Times New Roman" w:cs="Times New Roman"/>
          <w:sz w:val="24"/>
          <w:szCs w:val="24"/>
        </w:rPr>
        <w:t>Yes---------- (Say “Thank you!!” and make sure that you got the signature of the participant)</w:t>
      </w:r>
    </w:p>
    <w:p w:rsidR="003B2EC4" w:rsidRPr="004C7E12" w:rsidRDefault="003B2EC4" w:rsidP="003B2E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E12">
        <w:rPr>
          <w:rFonts w:ascii="Times New Roman" w:hAnsi="Times New Roman" w:cs="Times New Roman"/>
          <w:sz w:val="24"/>
          <w:szCs w:val="24"/>
        </w:rPr>
        <w:t>Respondent’s signature-------------------------------------------------------- date----------------</w:t>
      </w:r>
    </w:p>
    <w:p w:rsidR="003B2EC4" w:rsidRPr="004C7E12" w:rsidRDefault="003B2EC4" w:rsidP="003B2E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E12">
        <w:rPr>
          <w:rFonts w:ascii="Times New Roman" w:hAnsi="Times New Roman" w:cs="Times New Roman"/>
          <w:sz w:val="24"/>
          <w:szCs w:val="24"/>
        </w:rPr>
        <w:t>Responsibility of the participant-----------------------------</w:t>
      </w:r>
    </w:p>
    <w:p w:rsidR="003B2EC4" w:rsidRPr="004C7E12" w:rsidRDefault="003B2EC4" w:rsidP="003B2E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E12">
        <w:rPr>
          <w:rFonts w:ascii="Times New Roman" w:hAnsi="Times New Roman" w:cs="Times New Roman"/>
          <w:sz w:val="24"/>
          <w:szCs w:val="24"/>
        </w:rPr>
        <w:t>Name of interviewer ----------------------------- signature-------------------- date----------------</w:t>
      </w:r>
    </w:p>
    <w:p w:rsidR="003B2EC4" w:rsidRPr="004C7E12" w:rsidRDefault="003B2EC4" w:rsidP="003B2E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7E12">
        <w:rPr>
          <w:rFonts w:ascii="Times New Roman" w:hAnsi="Times New Roman" w:cs="Times New Roman"/>
          <w:sz w:val="24"/>
          <w:szCs w:val="24"/>
        </w:rPr>
        <w:t>Questionnaire code ------------------</w:t>
      </w:r>
    </w:p>
    <w:p w:rsidR="003B2EC4" w:rsidRPr="00284D75" w:rsidRDefault="003B2EC4" w:rsidP="003B2E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E12">
        <w:rPr>
          <w:rFonts w:ascii="Times New Roman" w:hAnsi="Times New Roman" w:cs="Times New Roman"/>
          <w:sz w:val="24"/>
          <w:szCs w:val="24"/>
        </w:rPr>
        <w:t>Name</w:t>
      </w:r>
      <w:r>
        <w:rPr>
          <w:rFonts w:ascii="Times New Roman" w:hAnsi="Times New Roman" w:cs="Times New Roman"/>
          <w:sz w:val="24"/>
          <w:szCs w:val="24"/>
        </w:rPr>
        <w:t xml:space="preserve"> of supervisor </w:t>
      </w:r>
      <w:r w:rsidRPr="004C7E12">
        <w:rPr>
          <w:rFonts w:ascii="Times New Roman" w:hAnsi="Times New Roman" w:cs="Times New Roman"/>
          <w:sz w:val="24"/>
          <w:szCs w:val="24"/>
        </w:rPr>
        <w:t>-----------------------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7E12">
        <w:rPr>
          <w:rFonts w:ascii="Times New Roman" w:hAnsi="Times New Roman" w:cs="Times New Roman"/>
          <w:sz w:val="24"/>
          <w:szCs w:val="24"/>
        </w:rPr>
        <w:t>signature---------------- date----------------</w:t>
      </w:r>
    </w:p>
    <w:p w:rsidR="003B2EC4" w:rsidRDefault="003B2EC4" w:rsidP="003B2EC4">
      <w:pPr>
        <w:ind w:left="720"/>
      </w:pPr>
    </w:p>
    <w:p w:rsidR="003B2EC4" w:rsidRDefault="003B2EC4" w:rsidP="003B2EC4">
      <w:pPr>
        <w:ind w:left="720"/>
      </w:pPr>
    </w:p>
    <w:p w:rsidR="003B2EC4" w:rsidRDefault="003B2EC4" w:rsidP="003B2EC4">
      <w:pPr>
        <w:ind w:left="720"/>
      </w:pPr>
    </w:p>
    <w:p w:rsidR="003B2EC4" w:rsidRDefault="003B2EC4" w:rsidP="003B2EC4">
      <w:pPr>
        <w:ind w:left="720"/>
      </w:pPr>
    </w:p>
    <w:p w:rsidR="003B2EC4" w:rsidRDefault="003B2EC4" w:rsidP="003B2EC4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2EC4" w:rsidRPr="002D4FC1" w:rsidRDefault="003B2EC4" w:rsidP="003B2EC4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4FC1">
        <w:rPr>
          <w:rFonts w:ascii="Times New Roman" w:hAnsi="Times New Roman" w:cs="Times New Roman"/>
          <w:b/>
          <w:sz w:val="24"/>
          <w:szCs w:val="24"/>
        </w:rPr>
        <w:t xml:space="preserve">Tigray Health Research Institute </w:t>
      </w:r>
    </w:p>
    <w:p w:rsidR="003B2EC4" w:rsidRDefault="003B2EC4" w:rsidP="003B2EC4">
      <w:pPr>
        <w:keepNext/>
        <w:keepLines/>
        <w:spacing w:after="0"/>
        <w:jc w:val="both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487641718"/>
      <w:bookmarkStart w:id="1" w:name="_Toc495588678"/>
      <w:bookmarkStart w:id="2" w:name="_Toc500814801"/>
      <w:r w:rsidRPr="004C7E12">
        <w:rPr>
          <w:rFonts w:ascii="Times New Roman" w:eastAsiaTheme="majorEastAsia" w:hAnsi="Times New Roman" w:cs="Times New Roman"/>
          <w:b/>
          <w:bCs/>
          <w:sz w:val="24"/>
          <w:szCs w:val="24"/>
        </w:rPr>
        <w:t>Implementation Status of Maternal, Perinatal and Neonatal Death Surveillance and Response in Tigray Region, Northern Ethiopia</w:t>
      </w:r>
    </w:p>
    <w:p w:rsidR="003B2EC4" w:rsidRPr="004F2E27" w:rsidRDefault="003B2EC4" w:rsidP="003B2EC4">
      <w:pPr>
        <w:pStyle w:val="Heading1"/>
        <w:spacing w:before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4F2E27">
        <w:rPr>
          <w:rFonts w:ascii="Times New Roman" w:hAnsi="Times New Roman" w:cs="Times New Roman"/>
          <w:color w:val="auto"/>
          <w:sz w:val="24"/>
          <w:szCs w:val="24"/>
        </w:rPr>
        <w:t>Annex I:  Questionnaire for Health post (To be collected from HEW)</w:t>
      </w:r>
    </w:p>
    <w:tbl>
      <w:tblPr>
        <w:tblStyle w:val="TableGrid"/>
        <w:tblpPr w:leftFromText="180" w:rightFromText="180" w:vertAnchor="text" w:horzAnchor="margin" w:tblpY="222"/>
        <w:tblW w:w="10548" w:type="dxa"/>
        <w:tblLayout w:type="fixed"/>
        <w:tblLook w:val="04A0" w:firstRow="1" w:lastRow="0" w:firstColumn="1" w:lastColumn="0" w:noHBand="0" w:noVBand="1"/>
      </w:tblPr>
      <w:tblGrid>
        <w:gridCol w:w="588"/>
        <w:gridCol w:w="38"/>
        <w:gridCol w:w="3239"/>
        <w:gridCol w:w="900"/>
        <w:gridCol w:w="143"/>
        <w:gridCol w:w="37"/>
        <w:gridCol w:w="23"/>
        <w:gridCol w:w="1057"/>
        <w:gridCol w:w="720"/>
        <w:gridCol w:w="720"/>
        <w:gridCol w:w="630"/>
        <w:gridCol w:w="524"/>
        <w:gridCol w:w="39"/>
        <w:gridCol w:w="1080"/>
        <w:gridCol w:w="810"/>
      </w:tblGrid>
      <w:tr w:rsidR="003B2EC4" w:rsidRPr="002D4FC1" w:rsidTr="00E11E36">
        <w:trPr>
          <w:trHeight w:val="215"/>
        </w:trPr>
        <w:tc>
          <w:tcPr>
            <w:tcW w:w="8619" w:type="dxa"/>
            <w:gridSpan w:val="1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eneral Information related </w:t>
            </w:r>
            <w:r w:rsidRPr="002D4FC1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B2EC4" w:rsidRPr="002D4FC1" w:rsidTr="00E11E36">
        <w:trPr>
          <w:trHeight w:val="278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CommentText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 xml:space="preserve">Name of the kebelle? 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…………….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4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CommentText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 xml:space="preserve">Name of the Health Post? 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…………….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95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CommentText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Name of the supervising health center?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……………. 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2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CommentText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 xml:space="preserve">Kebele population 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Total………..M………F………..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Women 15-49 yrs.……….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Under five----------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4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bCs/>
                <w:color w:val="auto"/>
              </w:rPr>
            </w:pPr>
            <w:r w:rsidRPr="002D4FC1">
              <w:rPr>
                <w:bCs/>
                <w:color w:val="auto"/>
              </w:rPr>
              <w:t xml:space="preserve">Keble household Size </w:t>
            </w:r>
            <w:r>
              <w:rPr>
                <w:bCs/>
                <w:color w:val="auto"/>
              </w:rPr>
              <w:t>(in 2009 E.C)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 (Number-----------)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41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Availability of road in the kebelle?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51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vailability of network access in the kebelle? 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23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HEW 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 (Number------------)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170"/>
        </w:trPr>
        <w:tc>
          <w:tcPr>
            <w:tcW w:w="626" w:type="dxa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239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hideMark/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Educational level of HEW?</w:t>
            </w:r>
          </w:p>
        </w:tc>
        <w:tc>
          <w:tcPr>
            <w:tcW w:w="216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25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HEW</w:t>
            </w:r>
          </w:p>
        </w:tc>
        <w:tc>
          <w:tcPr>
            <w:tcW w:w="1119" w:type="dxa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197"/>
        </w:trPr>
        <w:tc>
          <w:tcPr>
            <w:tcW w:w="626" w:type="dxa"/>
            <w:gridSpan w:val="2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4</w:t>
            </w:r>
          </w:p>
        </w:tc>
        <w:tc>
          <w:tcPr>
            <w:tcW w:w="1119" w:type="dxa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143"/>
        </w:trPr>
        <w:tc>
          <w:tcPr>
            <w:tcW w:w="626" w:type="dxa"/>
            <w:gridSpan w:val="2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Certific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119" w:type="dxa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30"/>
        </w:trPr>
        <w:tc>
          <w:tcPr>
            <w:tcW w:w="626" w:type="dxa"/>
            <w:gridSpan w:val="2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iploma(HEW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119" w:type="dxa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98"/>
        </w:trPr>
        <w:tc>
          <w:tcPr>
            <w:tcW w:w="626" w:type="dxa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iploma(Nurs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119" w:type="dxa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24"/>
        </w:trPr>
        <w:tc>
          <w:tcPr>
            <w:tcW w:w="626" w:type="dxa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239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Training status of HEW on MPNDSR?</w:t>
            </w: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Train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119" w:type="dxa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33"/>
        </w:trPr>
        <w:tc>
          <w:tcPr>
            <w:tcW w:w="626" w:type="dxa"/>
            <w:gridSpan w:val="2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vMerge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Not Train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119" w:type="dxa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116"/>
        </w:trPr>
        <w:tc>
          <w:tcPr>
            <w:tcW w:w="626" w:type="dxa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I don’t rememb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119" w:type="dxa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13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Work Experience in complete years?</w:t>
            </w: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F75726" w:rsidRDefault="003B2EC4" w:rsidP="00E11E36">
            <w:pPr>
              <w:pStyle w:val="Default"/>
              <w:spacing w:line="276" w:lineRule="auto"/>
              <w:rPr>
                <w:color w:val="auto"/>
              </w:rPr>
            </w:pPr>
            <w:r w:rsidRPr="00F75726">
              <w:rPr>
                <w:color w:val="auto"/>
              </w:rPr>
              <w:t>Write in complete in each HE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7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Number of WDG in the Kebele</w:t>
            </w:r>
            <w:r>
              <w:rPr>
                <w:bCs/>
              </w:rPr>
              <w:t>(in 2009 E.C)</w:t>
            </w:r>
          </w:p>
        </w:tc>
        <w:tc>
          <w:tcPr>
            <w:tcW w:w="4754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Total(1:30=_________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Total(1:5=__________)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42"/>
        </w:trPr>
        <w:tc>
          <w:tcPr>
            <w:tcW w:w="10548" w:type="dxa"/>
            <w:gridSpan w:val="1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/>
                <w:sz w:val="24"/>
                <w:szCs w:val="24"/>
              </w:rPr>
              <w:t>Death  Identification and notification related questions</w:t>
            </w:r>
          </w:p>
        </w:tc>
      </w:tr>
      <w:tr w:rsidR="003B2EC4" w:rsidRPr="002D4FC1" w:rsidTr="00E11E36">
        <w:trPr>
          <w:trHeight w:val="60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s there maternal death in </w:t>
            </w:r>
            <w:r w:rsidRPr="004E07B3">
              <w:rPr>
                <w:rFonts w:ascii="Times New Roman" w:eastAsia="Calibri" w:hAnsi="Times New Roman" w:cs="Times New Roman"/>
                <w:sz w:val="24"/>
                <w:szCs w:val="24"/>
              </w:rPr>
              <w:t>2009 E.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your kebelle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60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 y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 Q213,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w many maternal deaths did you have in your kebelle in 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009 E.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………(Number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1709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5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 y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 Q213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How did you identify the maternal deaths occurred in your kebele?</w:t>
            </w:r>
          </w:p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ill for each death from alternative 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1----------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2---------</w:t>
            </w:r>
          </w:p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Death 3: ----------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By Home to home visit / self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By WDG leaders report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3= Steering committee member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4=by family members 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5= Other specify…………….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6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 y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 Q313, a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fter how many hours or days did you identified maternal deaths occurred in your kebele?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1: …/……..(Hrs/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2: …/……...(Hrs/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3: ……/…..(Hrs/day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6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4E07B3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d health post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tify maternal death to health facility formally</w:t>
            </w:r>
            <w:r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</w:t>
            </w:r>
            <w:r w:rsidRPr="00D66F8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Annex 1A)?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4E07B3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98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 y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 Q217</w:t>
            </w:r>
            <w:r>
              <w:rPr>
                <w:rFonts w:ascii="Nyala" w:hAnsi="Nyala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ter how many hours or days of death did you notif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mally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for the maternal death occurred in your kebelle?</w:t>
            </w:r>
            <w:r w:rsidRPr="00D66F8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Annex 1A)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See the document) 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1: ………..(Hours/……..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2: ………...(Hours/……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3: ………..(Hours/……..day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773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4E07B3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217 yes</w:t>
            </w:r>
            <w:r>
              <w:rPr>
                <w:rFonts w:ascii="Nyala" w:hAnsi="Nyala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re any missed variable in the filled notification format for maternal death? (Observation)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6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4E07B3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 219 yes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, how many formats are with missed variable</w:t>
            </w:r>
            <w:r w:rsidRPr="004E07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2009 E.C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4E07B3">
              <w:rPr>
                <w:rFonts w:eastAsia="Calibri"/>
              </w:rPr>
              <w:t>………(Number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6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4E07B3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Was there perinatal death</w:t>
            </w:r>
            <w:r w:rsidRPr="004E07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2009 E.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your kebelle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4E07B3" w:rsidRDefault="003B2EC4" w:rsidP="00E11E36">
            <w:pPr>
              <w:pStyle w:val="Default"/>
              <w:spacing w:line="276" w:lineRule="auto"/>
              <w:jc w:val="both"/>
              <w:rPr>
                <w:rFonts w:eastAsia="Calibri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4E07B3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05"/>
        </w:trPr>
        <w:tc>
          <w:tcPr>
            <w:tcW w:w="626" w:type="dxa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4282" w:type="dxa"/>
            <w:gridSpan w:val="3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 221 yes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w many community perinatal deaths did you have in your kebelle in 2009 E.C?  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Still birth...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.(Number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14"/>
        </w:trPr>
        <w:tc>
          <w:tcPr>
            <w:tcW w:w="626" w:type="dxa"/>
            <w:gridSpan w:val="2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2" w:type="dxa"/>
            <w:gridSpan w:val="3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Early neonatal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(Number)</w:t>
            </w:r>
          </w:p>
        </w:tc>
        <w:tc>
          <w:tcPr>
            <w:tcW w:w="108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152"/>
        </w:trPr>
        <w:tc>
          <w:tcPr>
            <w:tcW w:w="626" w:type="dxa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2" w:type="dxa"/>
            <w:gridSpan w:val="3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Late neonatal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.……(Number)</w:t>
            </w:r>
          </w:p>
        </w:tc>
        <w:tc>
          <w:tcPr>
            <w:tcW w:w="108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81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078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 221 yes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ow did you identify the community perinatal deaths Occurred in your kebele?</w:t>
            </w:r>
            <w:r w:rsidRPr="002D4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ill for each death from alternative 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1----------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2---------</w:t>
            </w:r>
          </w:p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Death 3: ----------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By Home to home visit / self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By WDG leaders report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3= Steering committee member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4=by family members 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5= Other specify…………….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998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 221 yes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fter how many hours or days did you identified the community perinatal deaths occurred in your kebele?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Death 1: …/……..(Hrs/days) 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2: …/……...(Hrs/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3: ……/…..(Hrs/day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63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you notify </w:t>
            </w:r>
            <w:r>
              <w:rPr>
                <w:rFonts w:ascii="Nyala" w:hAnsi="Nyala" w:cs="Times New Roman"/>
                <w:bCs/>
                <w:sz w:val="24"/>
                <w:szCs w:val="24"/>
              </w:rPr>
              <w:t xml:space="preserve">formally </w:t>
            </w:r>
            <w:r w:rsidRPr="00D66F8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Annex 1B)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community perinatal death occurred in your kebelle? (See the document)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0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6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25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, after how many hours or days of death did you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mally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notify for the perinatal death occurred in your kebelle? (See the document)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Death 1: …/……..(Hrs/days) 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2: …/……...(Hrs/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3: ……/…..(Hrs/day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2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225 yes</w:t>
            </w:r>
            <w:r>
              <w:rPr>
                <w:rFonts w:ascii="Nyala" w:hAnsi="Nyala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re any missed variable in the filled notification format for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perinatal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ath? (Observation)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51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 227yes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, how many formats are with missed variable</w:t>
            </w:r>
            <w:r w:rsidRPr="004E07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2009 E.C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50" w:type="dxa"/>
            <w:gridSpan w:val="8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4E07B3">
              <w:rPr>
                <w:rFonts w:eastAsia="Calibri"/>
              </w:rPr>
              <w:t>………(Number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42"/>
        </w:trPr>
        <w:tc>
          <w:tcPr>
            <w:tcW w:w="10548" w:type="dxa"/>
            <w:gridSpan w:val="1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/>
                <w:sz w:val="24"/>
                <w:szCs w:val="24"/>
              </w:rPr>
              <w:t>Death reviewing related questions</w:t>
            </w:r>
          </w:p>
        </w:tc>
      </w:tr>
      <w:tr w:rsidR="003B2EC4" w:rsidRPr="002D4FC1" w:rsidTr="00E11E36">
        <w:trPr>
          <w:trHeight w:val="638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Did you conduct verbal autopsy</w:t>
            </w:r>
            <w:r w:rsidRPr="00D66F8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Annex 4A)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maternal death occurred in your kebelle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0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29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yes, after how many weeks of death did conduct verbal autopsy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1: ………..(WK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2: ………...(Wks.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3: ………..(Wks.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4:…………(W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0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229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s there any missed variable in the filled verbal autopsy format for perinatal death? (Observation )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0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231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how man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mats for community maternal 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verbal autopsy are with missed variable</w:t>
            </w:r>
            <w:r w:rsidRPr="004E07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2009 E.C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pStyle w:val="Default"/>
              <w:spacing w:line="276" w:lineRule="auto"/>
              <w:jc w:val="both"/>
              <w:rPr>
                <w:rFonts w:eastAsia="Calibri"/>
              </w:rPr>
            </w:pP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4E07B3">
              <w:rPr>
                <w:rFonts w:eastAsia="Calibri"/>
              </w:rPr>
              <w:t>………(Number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755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you conduct verb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utopsy </w:t>
            </w:r>
            <w:r w:rsidRPr="00D66F8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Annex 4B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community perinatal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death occurred in your kebelle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908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Nyala" w:hAnsi="Nyala" w:cs="Times New Roman"/>
                <w:bCs/>
                <w:sz w:val="24"/>
                <w:szCs w:val="24"/>
              </w:rPr>
              <w:t xml:space="preserve">Q233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yes, after how many days of death did conduct verbal autopsy? (See the document)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1: ………..(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2: ………...(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3: ………..(days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Death 4:…………(day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620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233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how man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mats for community perinatal 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verbal autopsy are with missed variable</w:t>
            </w:r>
            <w:r w:rsidRPr="004E07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2009 E.C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60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35 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233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how man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mats for community perinatal 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verbal autopsy are with missed variable</w:t>
            </w:r>
            <w:r w:rsidRPr="004E07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2009 E.C</w:t>
            </w:r>
            <w:r w:rsidRPr="004E07B3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pStyle w:val="Default"/>
              <w:spacing w:line="276" w:lineRule="auto"/>
              <w:jc w:val="both"/>
              <w:rPr>
                <w:rFonts w:eastAsia="Calibri"/>
              </w:rPr>
            </w:pP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4E07B3">
              <w:rPr>
                <w:rFonts w:eastAsia="Calibri"/>
              </w:rPr>
              <w:t>………(Number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791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HEW participate in death review process conducted in your supervising health center? 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color w:val="auto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170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37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, in how many death review process did you participate in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-----------(Number)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40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9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Did the Kebelle’s administrator participate in the death review process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539"/>
        </w:trPr>
        <w:tc>
          <w:tcPr>
            <w:tcW w:w="58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4357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39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, in how many of them did he/she participate in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ternal death …….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(Number)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rinatal death ………(Number)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I don’t remembe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69"/>
        </w:trPr>
        <w:tc>
          <w:tcPr>
            <w:tcW w:w="10548" w:type="dxa"/>
            <w:gridSpan w:val="1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/>
                <w:sz w:val="24"/>
                <w:szCs w:val="24"/>
              </w:rPr>
              <w:t>Report and Surveillance related questions</w:t>
            </w:r>
          </w:p>
        </w:tc>
      </w:tr>
      <w:tr w:rsidR="003B2EC4" w:rsidRPr="002D4FC1" w:rsidTr="00E11E36">
        <w:trPr>
          <w:trHeight w:val="665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How many weekly surveillance reports did you ha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in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 (See the document)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.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(Number)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63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Did the health post have timely surveillance report (Monday to Sunday) (See the document)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0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42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, how many weekly reports did you report timely in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? </w:t>
            </w:r>
          </w:p>
          <w:p w:rsidR="003B2EC4" w:rsidRPr="00795ABA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ee the document)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(Number)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55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you send weekly zero report regarding maternal death to health center? 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68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yes, Number of zero weekly reporting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.(Numbe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53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you send weekly zero report regarding perinatal death to health center? 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31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246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s, Number of zero weekly reports in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.(Numbe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118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the Kebelle’s WDG send weekly report including zero report regarding maternal and prenatal death to health post? 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85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248,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w?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..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.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0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If Q N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4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is yes, the numbers of WDG send weekly reporting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 (See the document)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.(Numbe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6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Availability of uninterrupted registering of pregnant mothers?(See the document)</w:t>
            </w:r>
          </w:p>
        </w:tc>
        <w:tc>
          <w:tcPr>
            <w:tcW w:w="3713" w:type="dxa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60"/>
        </w:trPr>
        <w:tc>
          <w:tcPr>
            <w:tcW w:w="10548" w:type="dxa"/>
            <w:gridSpan w:val="1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/>
                <w:sz w:val="24"/>
                <w:szCs w:val="24"/>
              </w:rPr>
              <w:t>Death response  related questions</w:t>
            </w:r>
          </w:p>
        </w:tc>
      </w:tr>
      <w:tr w:rsidR="003B2EC4" w:rsidRPr="002D4FC1" w:rsidTr="00E11E36">
        <w:trPr>
          <w:trHeight w:val="656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Does the health post have an action plan which is developed after maternal death review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(See Documents)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rFonts w:eastAsia="Calibri"/>
                <w:color w:val="auto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9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52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, how many action plans developed after maternal death review in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 (See the document)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.(Numbe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04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Does the health post have an action plan which is developed after perinatal death review?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73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54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, how many action plans developed after perinatal death review in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 (See the document)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.(Numbe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764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the Kebelle’s steering committee participate in the death response discussion? 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971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56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yes, what issues was discussed?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..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737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If Q N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5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 is yes, in how many of the death response process did the committee participate in 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009 EC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..</w:t>
            </w: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.(Numbe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89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Did you discussed about the main cause of the death with WDA members so as to prevent further death? (see document)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If 2</w:t>
            </w:r>
            <w:r w:rsidRPr="002D4FC1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4886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59 </w:t>
            </w: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yes, what issues were raised? (Multiple responses are possible)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 xml:space="preserve">1= Discussion on the importance of ANC service 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= Discussion on the importance of skilled delivery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3= Discussion on the importance of PNC service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4= Discussion on the importance of birth preparedness and complication readiness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5= Discussion on the importance of family planning service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6= Discussion on pregnancy related danger signs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7= Discussion on perinatal period danger signs</w:t>
            </w:r>
          </w:p>
          <w:p w:rsidR="003B2EC4" w:rsidRPr="002D4FC1" w:rsidRDefault="003B2EC4" w:rsidP="00E11E3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8= Others (……………………...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60"/>
        </w:trPr>
        <w:tc>
          <w:tcPr>
            <w:tcW w:w="10548" w:type="dxa"/>
            <w:gridSpan w:val="1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registrations and formats related questions</w:t>
            </w:r>
          </w:p>
        </w:tc>
      </w:tr>
      <w:tr w:rsidR="003B2EC4" w:rsidRPr="002D4FC1" w:rsidTr="00E11E36">
        <w:trPr>
          <w:trHeight w:val="33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3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Availability of rumor logbook?</w:t>
            </w:r>
          </w:p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(By observation )</w:t>
            </w:r>
          </w:p>
        </w:tc>
        <w:tc>
          <w:tcPr>
            <w:tcW w:w="3893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D4FC1">
              <w:rPr>
                <w:rFonts w:eastAsia="Calibri"/>
                <w:color w:val="auto"/>
              </w:rPr>
              <w:t xml:space="preserve">2=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tabs>
                <w:tab w:val="center" w:pos="88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5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3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eck the availability of formats /annexes and circle all available formats  </w:t>
            </w:r>
          </w:p>
        </w:tc>
        <w:tc>
          <w:tcPr>
            <w:tcW w:w="3893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D66F8D" w:rsidRDefault="003B2EC4" w:rsidP="00E11E36">
            <w:pPr>
              <w:pStyle w:val="NoSpacing"/>
              <w:spacing w:line="276" w:lineRule="auto"/>
              <w:rPr>
                <w:rFonts w:ascii="Visual Geez Unicode" w:eastAsia="MingLiU" w:hAnsi="Visual Geez Unicode" w:cs="MingLiU"/>
                <w:bCs/>
                <w:sz w:val="24"/>
                <w:szCs w:val="24"/>
              </w:rPr>
            </w:pPr>
            <w:r>
              <w:rPr>
                <w:rFonts w:ascii="Visual Geez Unicode" w:hAnsi="Visual Geez Unicode" w:cs="Nyala"/>
                <w:bCs/>
                <w:sz w:val="24"/>
                <w:szCs w:val="24"/>
              </w:rPr>
              <w:t>1.</w:t>
            </w:r>
            <w:r w:rsidRPr="00D66F8D">
              <w:rPr>
                <w:rFonts w:ascii="Visual Geez Unicode" w:hAnsi="Visual Geez Unicode" w:cs="Times New Roman"/>
                <w:sz w:val="24"/>
                <w:szCs w:val="24"/>
              </w:rPr>
              <w:t>Maternal Death Notification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D66F8D">
              <w:rPr>
                <w:rFonts w:ascii="Visual Geez Unicode" w:hAnsi="Visual Geez Unicode"/>
                <w:sz w:val="24"/>
                <w:szCs w:val="24"/>
              </w:rPr>
              <w:t>format</w:t>
            </w:r>
          </w:p>
          <w:p w:rsidR="003B2EC4" w:rsidRPr="00D66F8D" w:rsidRDefault="003B2EC4" w:rsidP="00E11E36">
            <w:pPr>
              <w:pStyle w:val="NoSpacing"/>
              <w:spacing w:line="276" w:lineRule="auto"/>
              <w:rPr>
                <w:rFonts w:ascii="Visual Geez Unicode" w:eastAsia="MingLiU" w:hAnsi="Visual Geez Unicode" w:cs="MingLiU"/>
                <w:bCs/>
                <w:sz w:val="24"/>
                <w:szCs w:val="24"/>
              </w:rPr>
            </w:pPr>
            <w:r>
              <w:rPr>
                <w:rFonts w:ascii="Visual Geez Unicode" w:hAnsi="Visual Geez Unicode" w:cs="Nyala"/>
                <w:bCs/>
                <w:sz w:val="24"/>
                <w:szCs w:val="24"/>
              </w:rPr>
              <w:t>2.</w:t>
            </w:r>
            <w:r w:rsidRPr="00D66F8D">
              <w:rPr>
                <w:rFonts w:ascii="Visual Geez Unicode" w:hAnsi="Visual Geez Unicode" w:cs="Times New Roman"/>
                <w:sz w:val="24"/>
                <w:szCs w:val="24"/>
              </w:rPr>
              <w:t>Perinatal  Death Notification</w:t>
            </w:r>
            <w:r w:rsidRPr="00D66F8D">
              <w:rPr>
                <w:rFonts w:ascii="Visual Geez Unicode" w:hAnsi="Visual Geez Unicode"/>
                <w:sz w:val="24"/>
                <w:szCs w:val="24"/>
              </w:rPr>
              <w:t xml:space="preserve"> format</w:t>
            </w:r>
          </w:p>
          <w:p w:rsidR="003B2EC4" w:rsidRPr="00D66F8D" w:rsidRDefault="003B2EC4" w:rsidP="00E11E36">
            <w:pPr>
              <w:pStyle w:val="NoSpacing"/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>
              <w:rPr>
                <w:rFonts w:ascii="Visual Geez Unicode" w:hAnsi="Visual Geez Unicode" w:cs="Nyala"/>
                <w:bCs/>
                <w:sz w:val="24"/>
                <w:szCs w:val="24"/>
              </w:rPr>
              <w:t>3.</w:t>
            </w:r>
            <w:r w:rsidRPr="00D66F8D">
              <w:rPr>
                <w:rFonts w:ascii="Visual Geez Unicode" w:hAnsi="Visual Geez Unicode"/>
                <w:sz w:val="24"/>
                <w:szCs w:val="24"/>
              </w:rPr>
              <w:t>Maternal</w:t>
            </w:r>
            <w:r w:rsidRPr="00D66F8D">
              <w:rPr>
                <w:rFonts w:ascii="Visual Geez Unicode" w:hAnsi="Visual Geez Unicode" w:cs="Times New Roman"/>
                <w:sz w:val="24"/>
                <w:szCs w:val="24"/>
              </w:rPr>
              <w:t xml:space="preserve"> verbal Autopsy format </w:t>
            </w:r>
          </w:p>
          <w:p w:rsidR="003B2EC4" w:rsidRPr="00024316" w:rsidRDefault="003B2EC4" w:rsidP="00E11E36">
            <w:pPr>
              <w:pStyle w:val="NoSpacing"/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>
              <w:rPr>
                <w:rFonts w:ascii="Visual Geez Unicode" w:hAnsi="Visual Geez Unicode" w:cs="Nyala"/>
                <w:bCs/>
                <w:sz w:val="24"/>
                <w:szCs w:val="24"/>
              </w:rPr>
              <w:t>4.</w:t>
            </w:r>
            <w:r w:rsidRPr="00D66F8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</w:t>
            </w:r>
            <w:r w:rsidRPr="00D66F8D">
              <w:rPr>
                <w:rFonts w:ascii="Visual Geez Unicode" w:hAnsi="Visual Geez Unicode"/>
                <w:sz w:val="24"/>
                <w:szCs w:val="24"/>
              </w:rPr>
              <w:t>prenatal</w:t>
            </w:r>
            <w:r w:rsidRPr="00D66F8D">
              <w:rPr>
                <w:rFonts w:ascii="Visual Geez Unicode" w:hAnsi="Visual Geez Unicode" w:cs="Times New Roman"/>
                <w:sz w:val="24"/>
                <w:szCs w:val="24"/>
              </w:rPr>
              <w:t xml:space="preserve">  verbal Autopsy format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512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3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Availability of maternal death registration format?  (By observation )</w:t>
            </w:r>
          </w:p>
        </w:tc>
        <w:tc>
          <w:tcPr>
            <w:tcW w:w="3893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323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3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Availability of perinatal death registration format? (By observation )</w:t>
            </w:r>
          </w:p>
        </w:tc>
        <w:tc>
          <w:tcPr>
            <w:tcW w:w="3893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EC4" w:rsidRPr="002D4FC1" w:rsidTr="00E11E36">
        <w:trPr>
          <w:trHeight w:val="260"/>
        </w:trPr>
        <w:tc>
          <w:tcPr>
            <w:tcW w:w="62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D4F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3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:rsidR="003B2EC4" w:rsidRPr="002D4FC1" w:rsidRDefault="003B2EC4" w:rsidP="00E11E36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FC1">
              <w:rPr>
                <w:rFonts w:ascii="Times New Roman" w:hAnsi="Times New Roman" w:cs="Times New Roman"/>
                <w:bCs/>
                <w:sz w:val="24"/>
                <w:szCs w:val="24"/>
              </w:rPr>
              <w:t>Availability of weekly surveillance report format? (By observation )</w:t>
            </w:r>
          </w:p>
        </w:tc>
        <w:tc>
          <w:tcPr>
            <w:tcW w:w="3893" w:type="dxa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1= Yes</w:t>
            </w:r>
          </w:p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4FC1">
              <w:rPr>
                <w:rFonts w:ascii="Times New Roman" w:eastAsia="Calibri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D4FC1" w:rsidRDefault="003B2EC4" w:rsidP="00E11E3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bookmarkEnd w:id="1"/>
      <w:bookmarkEnd w:id="2"/>
    </w:tbl>
    <w:p w:rsidR="003B2EC4" w:rsidRDefault="003B2EC4" w:rsidP="003B2EC4"/>
    <w:p w:rsidR="003B2EC4" w:rsidRPr="009C4D95" w:rsidRDefault="003B2EC4" w:rsidP="003B2EC4">
      <w:pPr>
        <w:rPr>
          <w:rFonts w:ascii="Times New Roman" w:hAnsi="Times New Roman" w:cs="Times New Roman"/>
          <w:b/>
          <w:sz w:val="24"/>
          <w:szCs w:val="24"/>
        </w:rPr>
      </w:pPr>
      <w:r>
        <w:t xml:space="preserve">      </w:t>
      </w:r>
      <w:r w:rsidR="00857381">
        <w:t xml:space="preserve">                                                                 </w:t>
      </w:r>
      <w:bookmarkStart w:id="3" w:name="_GoBack"/>
      <w:bookmarkEnd w:id="3"/>
      <w:r>
        <w:t xml:space="preserve"> </w:t>
      </w:r>
      <w:r w:rsidRPr="009C4D95">
        <w:rPr>
          <w:rFonts w:ascii="Times New Roman" w:hAnsi="Times New Roman" w:cs="Times New Roman"/>
          <w:b/>
          <w:sz w:val="24"/>
          <w:szCs w:val="24"/>
        </w:rPr>
        <w:t>I thank you!</w:t>
      </w:r>
    </w:p>
    <w:p w:rsidR="00C73821" w:rsidRDefault="00C73821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Default="003B2EC4"/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 w:cs="Nyala"/>
          <w:b/>
          <w:sz w:val="24"/>
          <w:szCs w:val="24"/>
          <w:u w:val="single"/>
        </w:rPr>
      </w:pPr>
      <w:r w:rsidRPr="00217EED">
        <w:rPr>
          <w:rFonts w:ascii="Visual Geez Unicode" w:hAnsi="Visual Geez Unicode" w:cs="Nyala"/>
          <w:b/>
          <w:sz w:val="24"/>
          <w:szCs w:val="24"/>
        </w:rPr>
        <w:lastRenderedPageBreak/>
        <w:t>ናይ ጥዕና ኬላ መሕትት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 w:cs="Power Geez Unicode1"/>
          <w:b/>
          <w:sz w:val="24"/>
          <w:szCs w:val="24"/>
          <w:u w:val="single"/>
        </w:rPr>
      </w:pPr>
      <w:r w:rsidRPr="00217EED">
        <w:rPr>
          <w:rFonts w:ascii="Visual Geez Unicode" w:hAnsi="Visual Geez Unicode" w:cs="Nyala"/>
          <w:b/>
          <w:sz w:val="24"/>
          <w:szCs w:val="24"/>
          <w:u w:val="single"/>
        </w:rPr>
        <w:t>ቅጥዒ ሓበሬታመውሃቢ</w:t>
      </w:r>
      <w:r w:rsidRPr="00217EED">
        <w:rPr>
          <w:rFonts w:ascii="Visual Geez Unicode" w:hAnsi="Visual Geez Unicode" w:cs="Power Geez Unicode1"/>
          <w:b/>
          <w:sz w:val="24"/>
          <w:szCs w:val="24"/>
          <w:u w:val="single"/>
        </w:rPr>
        <w:t xml:space="preserve">ን </w:t>
      </w:r>
      <w:r w:rsidRPr="00217EED">
        <w:rPr>
          <w:rFonts w:ascii="Visual Geez Unicode" w:hAnsi="Visual Geez Unicode" w:cs="Nyala"/>
          <w:b/>
          <w:sz w:val="24"/>
          <w:szCs w:val="24"/>
          <w:u w:val="single"/>
        </w:rPr>
        <w:t>ዉዕል ስምምዕነትን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 w:cs="Arial"/>
          <w:b/>
          <w:sz w:val="24"/>
          <w:szCs w:val="24"/>
        </w:rPr>
      </w:pPr>
      <w:r w:rsidRPr="00217EED">
        <w:rPr>
          <w:rFonts w:ascii="Visual Geez Unicode" w:hAnsi="Visual Geez Unicode" w:cs="Nyala"/>
          <w:b/>
          <w:sz w:val="24"/>
          <w:szCs w:val="24"/>
        </w:rPr>
        <w:t>መእተዊ፡</w:t>
      </w:r>
      <w:r w:rsidRPr="00217EED">
        <w:rPr>
          <w:rFonts w:ascii="Visual Geez Unicode" w:hAnsi="Visual Geez Unicode" w:cs="Arial"/>
          <w:b/>
          <w:sz w:val="24"/>
          <w:szCs w:val="24"/>
        </w:rPr>
        <w:t xml:space="preserve">- 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eastAsia="MingLiU" w:hAnsi="Visual Geez Unicode" w:cs="MingLiU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ጥዕና ይሃበለይ</w:t>
      </w:r>
      <w:r w:rsidRPr="00217EED">
        <w:rPr>
          <w:rFonts w:ascii="Visual Geez Unicode" w:hAnsi="Visual Geez Unicode" w:cs="Arial"/>
          <w:sz w:val="24"/>
          <w:szCs w:val="24"/>
        </w:rPr>
        <w:t xml:space="preserve">! </w:t>
      </w:r>
      <w:r w:rsidRPr="00217EED">
        <w:rPr>
          <w:rFonts w:ascii="Visual Geez Unicode" w:hAnsi="Visual Geez Unicode" w:cs="Nyala"/>
          <w:sz w:val="24"/>
          <w:szCs w:val="24"/>
        </w:rPr>
        <w:t>ሽመይ</w:t>
      </w:r>
      <w:r w:rsidRPr="00217EED">
        <w:rPr>
          <w:rFonts w:ascii="Visual Geez Unicode" w:hAnsi="Visual Geez Unicode" w:cs="Arial"/>
          <w:sz w:val="24"/>
          <w:szCs w:val="24"/>
        </w:rPr>
        <w:t>…………….</w:t>
      </w:r>
      <w:r w:rsidRPr="00217EED">
        <w:rPr>
          <w:rFonts w:ascii="Visual Geez Unicode" w:hAnsi="Visual Geez Unicode" w:cs="Nyala"/>
          <w:sz w:val="24"/>
          <w:szCs w:val="24"/>
        </w:rPr>
        <w:t>ይበሃል</w:t>
      </w:r>
      <w:r w:rsidRPr="00217EED">
        <w:rPr>
          <w:rFonts w:ascii="Visual Geez Unicode" w:hAnsi="Visual Geez Unicode" w:cs="Arial"/>
          <w:sz w:val="24"/>
          <w:szCs w:val="24"/>
        </w:rPr>
        <w:t xml:space="preserve">:: </w:t>
      </w:r>
      <w:r w:rsidRPr="00217EED">
        <w:rPr>
          <w:rFonts w:ascii="Visual Geez Unicode" w:hAnsi="Visual Geez Unicode" w:cs="Power Geez Unicode1"/>
          <w:sz w:val="24"/>
          <w:szCs w:val="24"/>
        </w:rPr>
        <w:t>ኢ</w:t>
      </w:r>
      <w:r w:rsidRPr="00217EED">
        <w:rPr>
          <w:rFonts w:ascii="Visual Geez Unicode" w:hAnsi="Visual Geez Unicode" w:cs="Nyala"/>
          <w:sz w:val="24"/>
          <w:szCs w:val="24"/>
        </w:rPr>
        <w:t xml:space="preserve">ንስቲትዩት ምርምር ጥዕና ትግራይ ምስ ቢሮ ሓለዋ ጥዕና ክልል ትግራይን </w:t>
      </w:r>
      <w:r w:rsidRPr="00217EED">
        <w:rPr>
          <w:rFonts w:ascii="Visual Geez Unicode" w:hAnsi="Visual Geez Unicode" w:cs="Times New Roman"/>
          <w:sz w:val="24"/>
          <w:szCs w:val="24"/>
        </w:rPr>
        <w:t>UNFPA</w:t>
      </w:r>
      <w:r w:rsidRPr="00217EED">
        <w:rPr>
          <w:rFonts w:ascii="Visual Geez Unicode" w:hAnsi="Visual Geez Unicode" w:cs="Nyala"/>
          <w:sz w:val="24"/>
          <w:szCs w:val="24"/>
        </w:rPr>
        <w:t xml:space="preserve">ን ብምትሕግጋዝ ንትግበራ </w:t>
      </w:r>
      <w:r w:rsidRPr="00217EED">
        <w:rPr>
          <w:rFonts w:ascii="Visual Geez Unicode" w:hAnsi="Visual Geez Unicode" w:cs="Power Geez Unicode1"/>
          <w:sz w:val="24"/>
          <w:szCs w:val="24"/>
        </w:rPr>
        <w:t xml:space="preserve">ፈተሸ ሞት ኣዴታትን ሕንጦታትን ምላሽ ምሃብን </w:t>
      </w:r>
      <w:r w:rsidRPr="00217EED">
        <w:rPr>
          <w:rFonts w:ascii="Visual Geez Unicode" w:hAnsi="Visual Geez Unicode" w:cs="Nyala"/>
          <w:sz w:val="24"/>
          <w:szCs w:val="24"/>
        </w:rPr>
        <w:t xml:space="preserve">ፕሮግራም ንዘካይድዎ ናይ መፅናዕቲ ሓበሬታ ንምእካብ እየ መፂአ፡፡ እዚ መፅናዕቲ ብትግራይ ደረጃ ኣብ ዝተመረፃ 22 ወረዳታት ኣብ ዝርከባ ጥዕና ትካላት ዝካየድ እንትኸውን ትካልኩም/ክን ድማ ካብተን ዝተመረፃ ትካላት ሓንቲ እያ፡፡ ኣብዚ መፅናዕቲ ዝሳተፉ ድማ </w:t>
      </w:r>
      <w:r w:rsidRPr="00217EED">
        <w:rPr>
          <w:rFonts w:ascii="Visual Geez Unicode" w:hAnsi="Visual Geez Unicode"/>
          <w:sz w:val="24"/>
          <w:szCs w:val="24"/>
        </w:rPr>
        <w:t xml:space="preserve">ሓለፍቲ ትካላት፤ ናይ ሰርቨይላንስ ኪኢላታትን </w:t>
      </w:r>
      <w:r w:rsidRPr="00217EED">
        <w:rPr>
          <w:rFonts w:ascii="Visual Geez Unicode" w:hAnsi="Visual Geez Unicode" w:cs="Nyala"/>
          <w:sz w:val="24"/>
          <w:szCs w:val="24"/>
        </w:rPr>
        <w:t>ጥሙር ጥዕና ሰራሕተኛታትን እዮም።</w:t>
      </w:r>
      <w:r w:rsidRPr="00217EED">
        <w:rPr>
          <w:rFonts w:ascii="Visual Geez Unicode" w:hAnsi="Visual Geez Unicode" w:cs="Power Geez Unicode1"/>
          <w:sz w:val="24"/>
          <w:szCs w:val="24"/>
        </w:rPr>
        <w:t xml:space="preserve"> ተሳትፎኹም/ክን ነዚ ኣብ ፈተሸ ሞት ኣዴታትን ሕንጦታትን ምላሽ ምሃብን</w:t>
      </w:r>
      <w:r w:rsidRPr="00217EED">
        <w:rPr>
          <w:rFonts w:ascii="Visual Geez Unicode" w:hAnsi="Visual Geez Unicode" w:cs="Nyala"/>
          <w:sz w:val="24"/>
          <w:szCs w:val="24"/>
        </w:rPr>
        <w:t xml:space="preserve"> አመልኪቱ ንዝካየድ </w:t>
      </w:r>
      <w:r w:rsidRPr="00217EED">
        <w:rPr>
          <w:rFonts w:ascii="Visual Geez Unicode" w:hAnsi="Visual Geez Unicode" w:cs="Power Geez Unicode1"/>
          <w:sz w:val="24"/>
          <w:szCs w:val="24"/>
        </w:rPr>
        <w:t xml:space="preserve">መፅናዕቲ ብጣዕሚ አገዳሲ እዩ፡፡ እዚ ቃለ መሕተት ንኣስታት ሓደ ሰዓት ዝወስድ እንትኸውን ሽሞም/ምክን ኣይምዝገብን፡፡ </w:t>
      </w:r>
      <w:r w:rsidRPr="00217EED">
        <w:rPr>
          <w:rFonts w:ascii="Visual Geez Unicode" w:hAnsi="Visual Geez Unicode" w:cs="Nyala"/>
          <w:sz w:val="24"/>
          <w:szCs w:val="24"/>
          <w:shd w:val="clear" w:color="auto" w:fill="FFFFFF" w:themeFill="background1"/>
        </w:rPr>
        <w:t xml:space="preserve">እትህቡና/ባና </w:t>
      </w:r>
      <w:r w:rsidRPr="00217EED">
        <w:rPr>
          <w:rFonts w:ascii="Visual Geez Unicode" w:hAnsi="Visual Geez Unicode" w:cs="Nyala"/>
          <w:sz w:val="24"/>
          <w:szCs w:val="24"/>
        </w:rPr>
        <w:t>ሓበሬታ ምስጢራዊ እዩ፡፡ብምስታፍኩም/ኽን ዘምፅአልኩም/ክን ሳዕቤን የብሉን፡፡ምስታፍኩም/ክን ብድልየት ዝተመስረተ እትኸውን ክትምልስዎ/ኦ ዘይትድልይዎ/ኦ ሕቶ ምዝላል ትኽእሉ/ላ ኢኹም/ክን፡፡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 w:cs="Arial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ኣብዚ መፅናቲ ንምስታፍ ፍቓደኛ ዲኹም</w:t>
      </w:r>
      <w:r w:rsidRPr="00217EED">
        <w:rPr>
          <w:rFonts w:ascii="Visual Geez Unicode" w:hAnsi="Visual Geez Unicode"/>
          <w:sz w:val="24"/>
          <w:szCs w:val="24"/>
        </w:rPr>
        <w:t>/</w:t>
      </w:r>
      <w:r w:rsidRPr="00217EED">
        <w:rPr>
          <w:rFonts w:ascii="Visual Geez Unicode" w:hAnsi="Visual Geez Unicode" w:cs="Nyala"/>
          <w:sz w:val="24"/>
          <w:szCs w:val="24"/>
        </w:rPr>
        <w:t>ኽን</w:t>
      </w:r>
      <w:r w:rsidRPr="00217EED">
        <w:rPr>
          <w:rFonts w:ascii="Visual Geez Unicode" w:hAnsi="Visual Geez Unicode" w:cs="Arial"/>
          <w:sz w:val="24"/>
          <w:szCs w:val="24"/>
        </w:rPr>
        <w:t xml:space="preserve">? </w:t>
      </w:r>
    </w:p>
    <w:p w:rsidR="003B2EC4" w:rsidRPr="00217EED" w:rsidRDefault="003B2EC4" w:rsidP="003B2EC4">
      <w:pPr>
        <w:numPr>
          <w:ilvl w:val="0"/>
          <w:numId w:val="11"/>
        </w:numPr>
        <w:spacing w:after="0" w:line="360" w:lineRule="auto"/>
        <w:jc w:val="both"/>
        <w:rPr>
          <w:rFonts w:ascii="Visual Geez Unicode" w:hAnsi="Visual Geez Unicode" w:cs="Power Geez Unicode1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ኣይኮንኩን</w:t>
      </w:r>
      <w:r w:rsidRPr="00217EED">
        <w:rPr>
          <w:rFonts w:ascii="Visual Geez Unicode" w:hAnsi="Visual Geez Unicode" w:cs="Arial"/>
          <w:sz w:val="24"/>
          <w:szCs w:val="24"/>
        </w:rPr>
        <w:t>…………….(“የቐንየለይ፡፡” ብምባል እዚ ቓለ-መሕተት የቛርፁ/ፃ</w:t>
      </w:r>
      <w:r w:rsidRPr="00217EED">
        <w:rPr>
          <w:rFonts w:ascii="Visual Geez Unicode" w:hAnsi="Visual Geez Unicode" w:cs="Nyala"/>
          <w:sz w:val="24"/>
          <w:szCs w:val="24"/>
        </w:rPr>
        <w:t>::</w:t>
      </w:r>
      <w:r w:rsidRPr="00217EED">
        <w:rPr>
          <w:rFonts w:ascii="Visual Geez Unicode" w:hAnsi="Visual Geez Unicode" w:cs="Arial"/>
          <w:sz w:val="24"/>
          <w:szCs w:val="24"/>
        </w:rPr>
        <w:t>)</w:t>
      </w:r>
    </w:p>
    <w:p w:rsidR="003B2EC4" w:rsidRPr="00217EED" w:rsidRDefault="003B2EC4" w:rsidP="003B2EC4">
      <w:pPr>
        <w:numPr>
          <w:ilvl w:val="0"/>
          <w:numId w:val="11"/>
        </w:numPr>
        <w:spacing w:after="0" w:line="360" w:lineRule="auto"/>
        <w:jc w:val="both"/>
        <w:rPr>
          <w:rFonts w:ascii="Visual Geez Unicode" w:hAnsi="Visual Geez Unicode" w:cs="Power Geez Unicode1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እወ</w:t>
      </w:r>
      <w:r w:rsidRPr="00217EED">
        <w:rPr>
          <w:rFonts w:ascii="Visual Geez Unicode" w:hAnsi="Visual Geez Unicode" w:cs="Arial"/>
          <w:sz w:val="24"/>
          <w:szCs w:val="24"/>
        </w:rPr>
        <w:t xml:space="preserve">………………. (“የቐንየለይ::” ብምባል ንተሓታቲ ድሕሪ ምፍራም </w:t>
      </w:r>
      <w:r w:rsidRPr="00217EED">
        <w:rPr>
          <w:rFonts w:ascii="Visual Geez Unicode" w:hAnsi="Visual Geez Unicode" w:cs="Nyala"/>
          <w:sz w:val="24"/>
          <w:szCs w:val="24"/>
        </w:rPr>
        <w:t>ቃለ መሕተቶም/ን ይቐፅሉ/ላ፡፡)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 w:cs="Nyala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ፌርማ ተሓታቲ፡--------------------------------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 w:cs="Nyala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ሓላፍነት ተሓታቲ፡-------------------------------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ሽም ሓታቲ</w:t>
      </w:r>
      <w:r w:rsidRPr="00217EED">
        <w:rPr>
          <w:rFonts w:ascii="Visual Geez Unicode" w:hAnsi="Visual Geez Unicode" w:cs="Times New Roman"/>
          <w:sz w:val="24"/>
          <w:szCs w:val="24"/>
        </w:rPr>
        <w:t xml:space="preserve"> ----------------------------- </w:t>
      </w:r>
      <w:r w:rsidRPr="00217EED">
        <w:rPr>
          <w:rFonts w:ascii="Visual Geez Unicode" w:hAnsi="Visual Geez Unicode" w:cs="Nyala"/>
          <w:sz w:val="24"/>
          <w:szCs w:val="24"/>
        </w:rPr>
        <w:t>ፌርማ</w:t>
      </w:r>
      <w:r w:rsidRPr="00217EED">
        <w:rPr>
          <w:rFonts w:ascii="Visual Geez Unicode" w:hAnsi="Visual Geez Unicode" w:cs="Times New Roman"/>
          <w:sz w:val="24"/>
          <w:szCs w:val="24"/>
        </w:rPr>
        <w:t>----------------</w:t>
      </w:r>
      <w:r w:rsidRPr="00217EED">
        <w:rPr>
          <w:rFonts w:ascii="Visual Geez Unicode" w:hAnsi="Visual Geez Unicode" w:cs="Nyala"/>
          <w:sz w:val="24"/>
          <w:szCs w:val="24"/>
        </w:rPr>
        <w:t>ዕለት</w:t>
      </w:r>
      <w:r w:rsidRPr="00217EED">
        <w:rPr>
          <w:rFonts w:ascii="Visual Geez Unicode" w:hAnsi="Visual Geez Unicode" w:cs="Times New Roman"/>
          <w:sz w:val="24"/>
          <w:szCs w:val="24"/>
        </w:rPr>
        <w:t>----------------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መፍለጢ ቑፅሪ መሕትት</w:t>
      </w:r>
      <w:r w:rsidRPr="00217EED">
        <w:rPr>
          <w:rFonts w:ascii="Visual Geez Unicode" w:hAnsi="Visual Geez Unicode" w:cs="Times New Roman"/>
          <w:sz w:val="24"/>
          <w:szCs w:val="24"/>
        </w:rPr>
        <w:t>------------------</w:t>
      </w:r>
    </w:p>
    <w:p w:rsidR="003B2EC4" w:rsidRPr="00217EED" w:rsidRDefault="003B2EC4" w:rsidP="003B2EC4">
      <w:pPr>
        <w:spacing w:after="0" w:line="360" w:lineRule="auto"/>
        <w:jc w:val="both"/>
        <w:rPr>
          <w:rFonts w:ascii="Visual Geez Unicode" w:hAnsi="Visual Geez Unicode"/>
          <w:sz w:val="24"/>
          <w:szCs w:val="24"/>
        </w:rPr>
      </w:pPr>
      <w:r w:rsidRPr="00217EED">
        <w:rPr>
          <w:rFonts w:ascii="Visual Geez Unicode" w:hAnsi="Visual Geez Unicode" w:cs="Nyala"/>
          <w:sz w:val="24"/>
          <w:szCs w:val="24"/>
        </w:rPr>
        <w:t>ነዚ ዘረጋገፀ ተቆፃፃሪ ሽም</w:t>
      </w:r>
      <w:r w:rsidRPr="00217EED">
        <w:rPr>
          <w:rFonts w:ascii="Visual Geez Unicode" w:hAnsi="Visual Geez Unicode" w:cs="Times New Roman"/>
          <w:sz w:val="24"/>
          <w:szCs w:val="24"/>
        </w:rPr>
        <w:t xml:space="preserve"> ------------------------</w:t>
      </w:r>
      <w:r w:rsidRPr="00217EED">
        <w:rPr>
          <w:rFonts w:ascii="Visual Geez Unicode" w:hAnsi="Visual Geez Unicode" w:cs="Nyala"/>
          <w:sz w:val="24"/>
          <w:szCs w:val="24"/>
        </w:rPr>
        <w:t>ፌርማ</w:t>
      </w:r>
      <w:r w:rsidRPr="00217EED">
        <w:rPr>
          <w:rFonts w:ascii="Visual Geez Unicode" w:hAnsi="Visual Geez Unicode" w:cs="Times New Roman"/>
          <w:sz w:val="24"/>
          <w:szCs w:val="24"/>
        </w:rPr>
        <w:t xml:space="preserve">---------------- </w:t>
      </w:r>
      <w:r w:rsidRPr="00217EED">
        <w:rPr>
          <w:rFonts w:ascii="Visual Geez Unicode" w:hAnsi="Visual Geez Unicode" w:cs="Nyala"/>
          <w:sz w:val="24"/>
          <w:szCs w:val="24"/>
        </w:rPr>
        <w:t>ዕለት</w:t>
      </w:r>
      <w:r w:rsidRPr="00217EED">
        <w:rPr>
          <w:rFonts w:ascii="Visual Geez Unicode" w:hAnsi="Visual Geez Unicode" w:cs="Times New Roman"/>
          <w:sz w:val="24"/>
          <w:szCs w:val="24"/>
        </w:rPr>
        <w:t>----------------</w:t>
      </w:r>
    </w:p>
    <w:p w:rsidR="003B2EC4" w:rsidRPr="00217EED" w:rsidRDefault="003B2EC4" w:rsidP="003B2EC4">
      <w:pPr>
        <w:spacing w:line="360" w:lineRule="auto"/>
        <w:jc w:val="both"/>
        <w:rPr>
          <w:rFonts w:ascii="Visual Geez Unicode" w:hAnsi="Visual Geez Unicode"/>
        </w:rPr>
      </w:pPr>
    </w:p>
    <w:p w:rsidR="003B2EC4" w:rsidRPr="00217EED" w:rsidRDefault="003B2EC4" w:rsidP="003B2EC4"/>
    <w:p w:rsidR="003B2EC4" w:rsidRDefault="003B2EC4" w:rsidP="003B2EC4"/>
    <w:p w:rsidR="003B2EC4" w:rsidRDefault="003B2EC4" w:rsidP="003B2EC4"/>
    <w:p w:rsidR="003B2EC4" w:rsidRDefault="003B2EC4" w:rsidP="003B2EC4"/>
    <w:p w:rsidR="003B2EC4" w:rsidRPr="00217EED" w:rsidRDefault="003B2EC4" w:rsidP="003B2EC4"/>
    <w:p w:rsidR="003B2EC4" w:rsidRDefault="003B2EC4" w:rsidP="003B2EC4">
      <w:pPr>
        <w:spacing w:after="0"/>
      </w:pPr>
    </w:p>
    <w:p w:rsidR="003B2EC4" w:rsidRPr="00217EED" w:rsidRDefault="003B2EC4" w:rsidP="003B2EC4">
      <w:pPr>
        <w:spacing w:after="0"/>
        <w:rPr>
          <w:rFonts w:ascii="Visual Geez Unicode" w:hAnsi="Visual Geez Unicode" w:cs="Times New Roman"/>
          <w:b/>
          <w:sz w:val="24"/>
          <w:szCs w:val="24"/>
        </w:rPr>
      </w:pPr>
      <w:r w:rsidRPr="00217EED">
        <w:rPr>
          <w:rFonts w:ascii="Visual Geez Unicode" w:hAnsi="Visual Geez Unicode" w:cs="Nyala"/>
          <w:b/>
          <w:sz w:val="24"/>
          <w:szCs w:val="24"/>
        </w:rPr>
        <w:t>ኢንስቲትዩት ምርምር ጥዕና ትግራይ</w:t>
      </w:r>
    </w:p>
    <w:p w:rsidR="003B2EC4" w:rsidRDefault="003B2EC4" w:rsidP="003B2EC4">
      <w:pPr>
        <w:spacing w:after="0"/>
        <w:rPr>
          <w:rFonts w:ascii="Visual Geez Unicode" w:hAnsi="Visual Geez Unicode" w:cs="Nyala"/>
          <w:b/>
          <w:sz w:val="24"/>
          <w:szCs w:val="24"/>
        </w:rPr>
      </w:pPr>
      <w:r w:rsidRPr="00217EED">
        <w:rPr>
          <w:rFonts w:ascii="Visual Geez Unicode" w:hAnsi="Visual Geez Unicode" w:cs="Nyala"/>
          <w:b/>
          <w:sz w:val="24"/>
          <w:szCs w:val="24"/>
        </w:rPr>
        <w:t>ብርኪ ትግበራ ፈተሸ ሞት ኣዴታትን ሕንጦታትን ምላሽ ምሃብን ኣብ ትግራይ፣ ሰሜን ኢትዮጵያ።</w:t>
      </w:r>
    </w:p>
    <w:p w:rsidR="003B2EC4" w:rsidRPr="00217EED" w:rsidRDefault="003B2EC4" w:rsidP="003B2EC4">
      <w:pPr>
        <w:spacing w:after="0"/>
        <w:rPr>
          <w:rFonts w:ascii="Visual Geez Unicode" w:hAnsi="Visual Geez Unicode" w:cs="Times New Roman"/>
          <w:b/>
          <w:sz w:val="24"/>
          <w:szCs w:val="24"/>
        </w:rPr>
      </w:pPr>
      <w:r w:rsidRPr="00217EED">
        <w:rPr>
          <w:rFonts w:ascii="Visual Geez Unicode" w:hAnsi="Visual Geez Unicode" w:cs="Nyala"/>
          <w:b/>
          <w:sz w:val="24"/>
          <w:szCs w:val="24"/>
        </w:rPr>
        <w:t>ክፍሊ</w:t>
      </w:r>
      <w:r w:rsidRPr="00217EED">
        <w:rPr>
          <w:rFonts w:ascii="Visual Geez Unicode" w:hAnsi="Visual Geez Unicode" w:cs="Times New Roman"/>
          <w:b/>
          <w:sz w:val="24"/>
          <w:szCs w:val="24"/>
        </w:rPr>
        <w:t xml:space="preserve"> I:  </w:t>
      </w:r>
      <w:r w:rsidRPr="00217EED">
        <w:rPr>
          <w:rFonts w:ascii="Visual Geez Unicode" w:hAnsi="Visual Geez Unicode" w:cs="Nyala"/>
          <w:b/>
          <w:sz w:val="24"/>
          <w:szCs w:val="24"/>
        </w:rPr>
        <w:t>ናይ ጥዕና ኬላ መሕትት</w:t>
      </w:r>
      <w:r w:rsidRPr="00217EED">
        <w:rPr>
          <w:rFonts w:ascii="Visual Geez Unicode" w:hAnsi="Visual Geez Unicode" w:cs="Times New Roman"/>
          <w:b/>
          <w:sz w:val="24"/>
          <w:szCs w:val="24"/>
        </w:rPr>
        <w:t xml:space="preserve"> (</w:t>
      </w:r>
      <w:r w:rsidRPr="00217EED">
        <w:rPr>
          <w:rFonts w:ascii="Visual Geez Unicode" w:eastAsia="Calibri" w:hAnsi="Visual Geez Unicode" w:cs="Nyala"/>
          <w:b/>
          <w:sz w:val="24"/>
          <w:szCs w:val="24"/>
        </w:rPr>
        <w:t>ካብ ጥሙር ጥዕና ሰራሕተኛ ዝእከብ ሓበሬታ</w:t>
      </w:r>
      <w:r w:rsidRPr="00217EED">
        <w:rPr>
          <w:rFonts w:ascii="Visual Geez Unicode" w:eastAsia="Calibri" w:hAnsi="Visual Geez Unicode" w:cs="Times New Roman"/>
          <w:b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Y="241"/>
        <w:tblW w:w="5351" w:type="pct"/>
        <w:tblLayout w:type="fixed"/>
        <w:tblLook w:val="04A0" w:firstRow="1" w:lastRow="0" w:firstColumn="1" w:lastColumn="0" w:noHBand="0" w:noVBand="1"/>
      </w:tblPr>
      <w:tblGrid>
        <w:gridCol w:w="702"/>
        <w:gridCol w:w="3646"/>
        <w:gridCol w:w="361"/>
        <w:gridCol w:w="273"/>
        <w:gridCol w:w="180"/>
        <w:gridCol w:w="1256"/>
        <w:gridCol w:w="629"/>
        <w:gridCol w:w="539"/>
        <w:gridCol w:w="539"/>
        <w:gridCol w:w="459"/>
        <w:gridCol w:w="43"/>
        <w:gridCol w:w="1025"/>
        <w:gridCol w:w="596"/>
      </w:tblGrid>
      <w:tr w:rsidR="003B2EC4" w:rsidRPr="00217EED" w:rsidTr="00E11E36">
        <w:trPr>
          <w:trHeight w:val="215"/>
        </w:trPr>
        <w:tc>
          <w:tcPr>
            <w:tcW w:w="4188" w:type="pct"/>
            <w:gridSpan w:val="10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b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Nyala"/>
                <w:b/>
                <w:sz w:val="24"/>
                <w:szCs w:val="24"/>
              </w:rPr>
              <w:t>ሓፈሻዊ ሓበሬታ መሕትት ንጥሙር ጥዕና ሰራሕተኛ</w:t>
            </w:r>
          </w:p>
        </w:tc>
        <w:tc>
          <w:tcPr>
            <w:tcW w:w="521" w:type="pct"/>
            <w:gridSpan w:val="2"/>
            <w:shd w:val="clear" w:color="auto" w:fill="F2F2F2" w:themeFill="background1" w:themeFillShade="F2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t>ዝለል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t>ኮድ</w:t>
            </w:r>
          </w:p>
        </w:tc>
      </w:tr>
      <w:tr w:rsidR="003B2EC4" w:rsidRPr="00217EED" w:rsidTr="00E11E36">
        <w:trPr>
          <w:trHeight w:val="14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1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ሽም ጣብያ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…….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51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2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ሽም ኬላ ጥዕና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…….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69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3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ሽም ክላስተር ጣብያ ጥዕና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……………. 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22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4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በዝሒ ህዝቢ እቲ ጣብያ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ኣብ (2009 ዓ/ም) 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ጠቅላላ በዝሒ ህዝቢ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ተባ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……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ን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……………..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ደቂ ኣንስትዮ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15-4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መ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…….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ትሕ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 5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መ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 ----------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46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5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በዝሒ መራሕቲ ስድራ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ቁ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-----------)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09 ዓ/ም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521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6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ብዚ ጣብያ ዘእቱ ፅርጊያ ኣሎ ዶ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539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7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ስልኪ ኔት ወርክ ኣብቲ ጣብያ ይሰርሕ ዶ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05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8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በዝሒ ጥሙር ጥዕና ሰራሕተኛታት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ቁ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-----------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60"/>
        </w:trPr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09</w:t>
            </w:r>
          </w:p>
        </w:tc>
        <w:tc>
          <w:tcPr>
            <w:tcW w:w="1955" w:type="pct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hideMark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ብርኪ ትምህርቲ ሰራሕተኛታት ጥሙር ጥዕና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?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ብ ሕድሕ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HEW X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ምልክት ግበር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)</w:t>
            </w:r>
          </w:p>
        </w:tc>
        <w:tc>
          <w:tcPr>
            <w:tcW w:w="834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105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HEW</w:t>
            </w:r>
          </w:p>
        </w:tc>
        <w:tc>
          <w:tcPr>
            <w:tcW w:w="521" w:type="pct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78"/>
        </w:trPr>
        <w:tc>
          <w:tcPr>
            <w:tcW w:w="342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955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834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4</w:t>
            </w:r>
          </w:p>
        </w:tc>
        <w:tc>
          <w:tcPr>
            <w:tcW w:w="521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15"/>
        </w:trPr>
        <w:tc>
          <w:tcPr>
            <w:tcW w:w="342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955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ግዝያዊ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70"/>
        </w:trPr>
        <w:tc>
          <w:tcPr>
            <w:tcW w:w="342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955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ርተፊኬት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52"/>
        </w:trPr>
        <w:tc>
          <w:tcPr>
            <w:tcW w:w="342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955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ዲፕሎማ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24"/>
        </w:trPr>
        <w:tc>
          <w:tcPr>
            <w:tcW w:w="342" w:type="pct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955" w:type="pct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ዲፕሎማ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ነርስ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35"/>
        </w:trPr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0</w:t>
            </w:r>
          </w:p>
        </w:tc>
        <w:tc>
          <w:tcPr>
            <w:tcW w:w="1955" w:type="pct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ኩነታት ስልጠና ሰራሕተኛታት ጥሙር ጥዕና ኣብ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MPNDSR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ዝሰልጠነት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70"/>
        </w:trPr>
        <w:tc>
          <w:tcPr>
            <w:tcW w:w="342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955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ዘይሰልጠነት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98"/>
        </w:trPr>
        <w:tc>
          <w:tcPr>
            <w:tcW w:w="342" w:type="pct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955" w:type="pct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ዝክርን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63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1</w:t>
            </w:r>
          </w:p>
        </w:tc>
        <w:tc>
          <w:tcPr>
            <w:tcW w:w="2789" w:type="pct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ስራሕ ልምዲ</w:t>
            </w:r>
            <w:r w:rsidRPr="00217EED">
              <w:rPr>
                <w:rFonts w:ascii="Visual Geez Unicode" w:hAnsi="Visual Geez Unicode"/>
                <w:b/>
                <w:sz w:val="24"/>
                <w:szCs w:val="24"/>
              </w:rPr>
              <w:t xml:space="preserve"> HEW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ብሙሉእ ዓመ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b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t>(ኣብ ሕድሕድ</w:t>
            </w:r>
            <w:r w:rsidRPr="00217EED">
              <w:rPr>
                <w:rFonts w:ascii="Visual Geez Unicode" w:hAnsi="Visual Geez Unicode"/>
                <w:b/>
                <w:sz w:val="24"/>
                <w:szCs w:val="24"/>
              </w:rPr>
              <w:t xml:space="preserve"> HEW 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ብሙሉእ ዓመት ፀሓፍ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7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2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ናይ ጣብያ በዝሒ ል/ጉጅለ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1891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ጠቕላላ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(1:30=____) (1:5=_____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87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t>ምልላይ ምፍላጥን ሞት ዝምልከት መሕትት</w:t>
            </w:r>
          </w:p>
        </w:tc>
      </w:tr>
      <w:tr w:rsidR="003B2EC4" w:rsidRPr="00217EED" w:rsidTr="00E11E36">
        <w:trPr>
          <w:trHeight w:val="422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13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ኣብ ጣብያክን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ብ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200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.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ም ሞት ኣዶ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ጋጢሙ ኔሩ ዶ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tabs>
                <w:tab w:val="center" w:pos="1916"/>
              </w:tabs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ab/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6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4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ንሕቶ ቁ 213 መልስክን እወ እንተኾይኑ ኣብ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200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.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ም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ኣብ ጣብያኩም ክንደይ ሞት ኣዴታት ኣጋጢሙ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15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5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ብ ጣብያኽን ዘጋጠመ ሞት ኣዴታት ንመጀመርያ ግዜ ብኸመይ ፈሊጥክንአ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ካብ ዘለዉ መማረፅታት ቑፅሪ ኣብ ሕድሕድ ሞት ይመላእ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1---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2---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3---------- 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ገዛ ንገዛ አእንዘረሉ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/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ባዕልና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2=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ልምዓት ጉጅለ መራሕቲ ሪፖርት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3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ካብ ስትሪንግ ኮሚቴ ኣባለት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4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ካብ ኣባላት ስድራ መዋቲት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5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ኻሊእ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ይገለፅ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 ………..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04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6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ብ ጣብያኽን ንዘጋጠመ ሞት ኣዴታት ድሕሪ ክንደይ ሰዓታት ወይ መዓልትታት ፈሊጥክንአ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1: …../….(ሰዓታት/መዓልቲ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2: …../…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ዓ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3 :…/….</w:t>
            </w:r>
            <w:proofErr w:type="gramStart"/>
            <w:r w:rsidRPr="00217EED">
              <w:rPr>
                <w:rFonts w:ascii="Visual Geez Unicode" w:hAnsi="Visual Geez Unicode"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</w:t>
            </w:r>
            <w:proofErr w:type="gramEnd"/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04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7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ብ ጣብያኽን ዘጋጠመ ናይ ኣዴታት ሞት ንልዕለይኽን ዘሎ ጥዕና ትካል ብስሩዕ ቕጥዒ ኣፍሊጥክን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(Annex1A፡ 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መልሲ2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F85E80" wp14:editId="414E256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98425</wp:posOffset>
                      </wp:positionV>
                      <wp:extent cx="176530" cy="7620"/>
                      <wp:effectExtent l="5080" t="60325" r="18415" b="46355"/>
                      <wp:wrapNone/>
                      <wp:docPr id="1" name="AutoShap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7653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5" o:spid="_x0000_s1026" type="#_x0000_t32" style="position:absolute;margin-left:-.35pt;margin-top:7.75pt;width:13.9pt;height:.6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  22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81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8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ንሕቶ ቁ 217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መልስኽን እወ እንተኾይኑ ድሕሪ ክንደይ ሰዓታት ወይ መዓልታት ሙማተን ንልዕለይኽን ዘሎ ጥዕና ትካል ብስሩዕ ቕጥዒ ኣፍሊጥክ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Annex1A፡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1: …../…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ዓ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2: …../…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ዓ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3 :…/….</w:t>
            </w:r>
            <w:proofErr w:type="gramStart"/>
            <w:r w:rsidRPr="00217EED">
              <w:rPr>
                <w:rFonts w:ascii="Visual Geez Unicode" w:hAnsi="Visual Geez Unicode"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</w:t>
            </w:r>
            <w:proofErr w:type="gramEnd"/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81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19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ቁ 217 መልሱ እወ እንተኾይኑ ካብቶም ዝተለኣኹ መፍለጢ ቕጥዕታት ምሉእነት ዘይብሎም ቕጥዕታት ኣለዉ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ምጉዳል ሙሉእነት ቕጥዕታት 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81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0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ንሕቶ ቁ 219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መልስኽን እወ እንተኾይኑ ኣብ 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2009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 ዓ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/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ም ካብ ዝተለኣኹ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ክንደይ ምሉእነት ዘይብሎም ቕጥዒ መፍለጢ ሞት ኣዴታት ኣለዉ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……(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ቁፅሪ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09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21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ብ ጣብያኽን ኣብ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2009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ዓም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ሞይቶም ዝተወለዱ ወይ ምስ ተወለዱ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ዝሞቱ ሕንጦታት ኣብ ሕ/ሰብ ኣጋጢሙ ኔሩ ዶ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9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42"/>
        </w:trPr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2</w:t>
            </w:r>
          </w:p>
        </w:tc>
        <w:tc>
          <w:tcPr>
            <w:tcW w:w="2176" w:type="pct"/>
            <w:gridSpan w:val="4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ንሕቶ ቁ 221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መልስኽን እወ እንተኾይኑ ክንደይ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ሞይቶም ዝተወለዱን ምስ ተወለዱ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ዝሞቱን ሕንጦታት ኣብ ሕ/ሰብ ኣጋጢሙ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ሞይቶም </w:t>
            </w:r>
            <w:r w:rsidRPr="00217EED">
              <w:rPr>
                <w:rFonts w:ascii="Visual Geez Unicode" w:hAnsi="Visual Geez Unicode" w:cs="Nyala"/>
                <w:sz w:val="24"/>
                <w:szCs w:val="24"/>
                <w:lang w:val="am-ET"/>
              </w:rPr>
              <w:t>ዝተወለ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ዱ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……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ቁ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05"/>
        </w:trPr>
        <w:tc>
          <w:tcPr>
            <w:tcW w:w="342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176" w:type="pct"/>
            <w:gridSpan w:val="4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ካብ ዝውለዱ ኣብ  ዉሽጢ </w:t>
            </w:r>
            <w:r w:rsidRPr="00217EED">
              <w:rPr>
                <w:rFonts w:ascii="Visual Geez Unicode" w:hAnsi="Visual Geez Unicode" w:cs="Nyala"/>
                <w:sz w:val="24"/>
                <w:szCs w:val="24"/>
                <w:lang w:val="am-ET"/>
              </w:rPr>
              <w:t>ሐደ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 </w:t>
            </w:r>
            <w:r w:rsidRPr="00217EED">
              <w:rPr>
                <w:rFonts w:ascii="Visual Geez Unicode" w:hAnsi="Visual Geez Unicode" w:cs="Nyala"/>
                <w:sz w:val="24"/>
                <w:szCs w:val="24"/>
                <w:lang w:val="am-ET"/>
              </w:rPr>
              <w:t>ሰሙን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 ዝሞቱ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…………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ቁ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60"/>
        </w:trPr>
        <w:tc>
          <w:tcPr>
            <w:tcW w:w="342" w:type="pct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176" w:type="pct"/>
            <w:gridSpan w:val="4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ካብ ዝውለዱ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ኣብ ዉሽጢ</w:t>
            </w:r>
            <w:r w:rsidRPr="00217EED">
              <w:rPr>
                <w:rFonts w:ascii="Visual Geez Unicode" w:eastAsia="Calibri" w:hAnsi="Visual Geez Unicode"/>
                <w:sz w:val="24"/>
                <w:szCs w:val="24"/>
              </w:rPr>
              <w:t xml:space="preserve"> 7-28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መዓልቲ ዝሞቱ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ቁ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91" w:type="pct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406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3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ኣብ ጣብያኽን ኣብ ሕ/ሰብ  ዘጋጠመ ሞት ሕንጦታት ንመጀመርያ ግዜ ብኸመይ ፈሊጥክንኦም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ካብ ዘለዉ መማረፅታት ቑፅሪ ኣብ ሕድሕድ ሞት ይመላእ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1---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2---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3---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4---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5---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6----------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7----------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ገዛ ንገዛ ብምዝዋር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ባዕልና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ልምዓት ጉጅለ መራሕቲ ሪፖርት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3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ካብ ስትሪንግ ኮሚቴ ኣባላት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4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ካብ ኣባላት ስድራ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5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ኻሊእ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ይገለፅ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 ………..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09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4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ኣብ ጣብያኽን ዘጋጠመ ኣብ ሕ/ሰብ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ሞይቶም ዝተወለዱን ምስ ተወለዱ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ዝሞቱን ሕንጦታት ድሕሪ ክንደይ ሰዓታት ወይ መዓልትታት ፈሊጥክንኦም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1: …../…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ዓ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2: …../…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ዓ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3 :…/…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 ሰዓ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6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5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ኣብ ጣብያኽን ዘጋጠመ ኣብ ሕ/ሰብ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ሞይቶም ዝተወለዱን ምስ ተወለዱ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ዝሞቱን ሕንጦታት ንልዕለይኽን ዘሎ ጥዕና ትካል ብስሩዕ ቕጥዒ ኣፍሊጥክን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9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99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6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ቁ 225 መልስኽን እወ እንተኾይ</w:t>
            </w:r>
            <w:proofErr w:type="gramStart"/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ኑ  ድ</w:t>
            </w:r>
            <w:proofErr w:type="gramEnd"/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ሕሪ ክንደይ ሰዓታት ወይ መዓልትታት ኣፍሊጥክ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 xml:space="preserve">ደኩሜንት 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lastRenderedPageBreak/>
              <w:t>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lastRenderedPageBreak/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1: ……/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ዓ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2: ……/…… 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lastRenderedPageBreak/>
              <w:t>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ዓ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3… /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ዓ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ቲ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394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27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ቁ 225 መልስኽን እወ እንተኾይኑ ካብቶም ዝተለኣኹ መፍለጢ ቕጥዕታት ሙሉእነት ዝጎደሎም ቕጥዕታት ኣለዉ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ምጉዳል ሙሉእነት ቕጥዕታት 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18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8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27 መልስኽን እወ እንተኾይኑ ኣብ 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2009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 ዓ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/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ክንደይ ጉድለት ምሉእነት ዘለዎ ቕጥዒ መፍለጢ ሞት ሕንጦታት ኣሎ?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……(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ቁፅሪ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7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t>ግምገማ ሞት ዝምልከት መሕትት(Death Reviewing)</w:t>
            </w:r>
          </w:p>
        </w:tc>
      </w:tr>
      <w:tr w:rsidR="003B2EC4" w:rsidRPr="00217EED" w:rsidTr="00E11E36">
        <w:trPr>
          <w:trHeight w:val="91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29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ኣብ ጣብያኽን ንዘጋጠመ ሞት ኣዴታት ሓበሬታ ምክንያት ሞት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  <w:lang w:val="am-ET"/>
              </w:rPr>
              <w:t>(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verbal autopsy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  <w:lang w:val="am-ET"/>
              </w:rPr>
              <w:t>)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ትወስዳ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3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7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0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ቁ 229 መልሲ እወ እንተኾይኑ ኣብ ጣብያኽን ንዘጋጠመ ሞት ኣዶ ድሕሪ ክንደይ ሰሙናት ሞት ኣዶ ሓበሬታ ምክንያት ሞት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  <w:lang w:val="am-ET"/>
              </w:rPr>
              <w:t xml:space="preserve"> (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verbal autopsy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  <w:lang w:val="am-ET"/>
              </w:rPr>
              <w:t>)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ወሲድክ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(Annex 4A: 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1: ………..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ሙና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2: …………..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ሙና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3: …………..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ሙና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4: …………..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ሰሙና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62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1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29 መልስኽን እወ እንተኾይኑ ካብቶም ዝተለኣኹ ሞት ኣዶ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  <w:lang w:val="am-ET"/>
              </w:rPr>
              <w:t>(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verbal autopsy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  <w:lang w:val="am-ET"/>
              </w:rPr>
              <w:t>)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ቕጥዕታት ሙሉእነት ዝጎደሎም ቕጥዕታት ኣለዉ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(Annex 4A: 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ምጉዳል ሙሉእነት ቕጥዕታት 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00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2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31 መልስክን እወ እንተኾይኑ ኣብ 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2009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 ዓ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/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ክንደይ ጉድለት ምሉእነት ዘለዎ ቕጥዒ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verbal autopsy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ሎ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……(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ቁፅሪ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962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3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ኣብ ጣብያኽን ኣብ ሕ/ሰብ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ሞይቶም ዝተወለዱን ምስ ተወለዱ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ዝሞቱን ሕንጦታት ሓበሬታ ምክንያት ሞት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  <w:lang w:val="am-ET"/>
              </w:rPr>
              <w:t xml:space="preserve"> (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verbal autopsy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  <w:lang w:val="am-ET"/>
              </w:rPr>
              <w:t>)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ትወስዳ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7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43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34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33 መልሲ እወ እንተኾይኑ ኣብ ሕ/ሰብ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ሞይቶም ዝተወለዱን ምስ ተወለዱ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ዝሞቱን ሕንጦታት ድሕሪ ክንደይ መዓልታት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verbal autopsy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ሓበሬታ ወሲድክ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(Annex 4B: 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1: ………..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2: ………..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3: ………..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ሞ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4: ………..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ዓልታት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304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5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ቁ 233 መልስኩም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ክን እወ እንተኾይኑ ካብቶም ዝተለኣኹ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verbal autopsy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ቕጥዕታት ሙሉእነት ዝጎደሎም ቕጥዕታት ኣለዉ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(Annex 4B: 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ምጉዳል ሙሉእነት ቕጥዕታት 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322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6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35 መልስኽን እወ እንተኾይኑ ኣብ 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2009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 ዓ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/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ክንደይ ሙሉእነት ዝጎደሎም ቕጥዒ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verbal autopsy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ሞት ሕንጦታት ኣሎ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……(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ቁፅሪ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602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7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ብቲ ዝካየድ  ናይ ጣብያ ጥዕናኽን ከይዲ ገምጋም ምክንያት ሞት ኣዴታትን ሕንጦታትን ትሳተፋ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(ካበተን ዘለዋ ጥሙር ጥዕና ሰራሕተኛታት ዋላ ሓንቲ)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9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82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8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37 መልሲ እወ እንተኾይኑ ኣብ 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.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ም ኣብ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ክንደይ ገምጋም ምክንያት ሞት ተሳቲፍክ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ኣብ ኣዴታት……….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ኣብ ሕንጦታት……….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6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39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ቦ ወንበር ጣብያ ኣብቲ ገምጋም ምኽንያት ሞት ይሳተፍ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90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0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መልሲ ቁ 239 እወ እንተኾይኑ ኣብ 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.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ም አብ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ክንደይ ገምጋም ምክን</w:t>
            </w:r>
            <w:r w:rsidRPr="00217EED">
              <w:rPr>
                <w:rFonts w:ascii="Visual Geez Unicode" w:eastAsia="MingLiU" w:hAnsi="Visual Geez Unicode" w:cs="MingLiU"/>
                <w:bCs/>
                <w:sz w:val="24"/>
                <w:szCs w:val="24"/>
              </w:rPr>
              <w:t>ያ</w:t>
            </w:r>
            <w:proofErr w:type="gramStart"/>
            <w:r w:rsidRPr="00217EED">
              <w:rPr>
                <w:rFonts w:ascii="Visual Geez Unicode" w:eastAsia="MingLiU" w:hAnsi="Visual Geez Unicode" w:cs="MingLiU"/>
                <w:bCs/>
                <w:sz w:val="24"/>
                <w:szCs w:val="24"/>
              </w:rPr>
              <w:t xml:space="preserve">ት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ሞ</w:t>
            </w:r>
            <w:proofErr w:type="gramEnd"/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ት ተኻፊሉ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/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ላ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ኣብ ኣዴታት……….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ኣብ ሕንጦታት………..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ዝክርን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…………….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77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t>ሪፖርትን ሰርቪላንስን ዝምልከት መሕትት</w:t>
            </w:r>
          </w:p>
        </w:tc>
      </w:tr>
      <w:tr w:rsidR="003B2EC4" w:rsidRPr="00217EED" w:rsidTr="00E11E36">
        <w:trPr>
          <w:trHeight w:val="62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1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ብ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200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.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በዝሒ ዝተለኣኹ ሰሙናዊ ናይ ሰርቪላንስ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(surveillance)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ሪፖርት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89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42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ካብ ጥዕና ኬላኽን እዋናዊ ሰሙናዊ ሪፖርት ትልእኻ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 (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ካብ ሶኒ ክሳብ ሰንበት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)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91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3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42 መልሲ እወ እንተኾይኑ </w:t>
            </w:r>
            <w:r w:rsidRPr="00217EED">
              <w:rPr>
                <w:rFonts w:ascii="Visual Geez Unicode" w:eastAsia="MingLiU" w:hAnsi="Visual Geez Unicode" w:cs="Nyala"/>
                <w:bCs/>
                <w:sz w:val="24"/>
                <w:szCs w:val="24"/>
              </w:rPr>
              <w:t xml:space="preserve">ኣብ 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.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ክንደይ ሰሙናዊ ሪፖርት ብእዋኑ ተላኢኹ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82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4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ብዛዕባ ሞት ኣዴታት ሰሙናዊ ዜሮ ሪፖርት ናብ ልዕለይኽን ዘሎ ጥዕና ትካል ትሰዳ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6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41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5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44 መልስኽን እወ እንተኾይኑ ኣብ 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.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ክንደይ ዜሮ ሰሙናዊ ሪፖርት ሞት ኣዶ ሰዲድክ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77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6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ብዛዕባ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ሞይቶም ዝተወለዱ ወይ ምስ ተወለዱ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ዝሞቱ ሕንጦታት ሰሙናዊ ዜሮ ሪፖርት ናብ ልዕለይኽን ዘሎ ጥዕና ትካል ትሰዳ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8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72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7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46 መልስኽን እወ እንተኾይኑ ኣብ 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.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ክንደይ ዜሮ ሰሙናዊ ሪፖርት ሞት ሕን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ጦ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ታ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ት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ሰዲድክ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5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8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ኣብ ጣብያኽን ዘለዋ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ል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ም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ዓት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ጉጅለ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ብዛዕባ ሞት ኣዴታትን ሕንጦታትን ሰሙናዊ ሪፖርት (ዜሮ ሪፖርት ዝሓወሰ) ናብ ኬላ ጥዕና ይሰዳ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665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49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ቁ 248 መልስኽን እወ እንተኾይኑ ብኸመይ ይሰዳ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………………………………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………………………………..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25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0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ቑፅሪ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248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መልስኽን እወ እንተኾይኑ ኣብ 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.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በዝሒ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ልሞዓት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ጉጅለ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ሰሙናዊ ሪፖርት ዝሰደዳ?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ዜሮ ሪፖርት ሞት ኣዶ ዝሰዳ ል</w:t>
            </w:r>
            <w:r w:rsidRPr="00217EED">
              <w:rPr>
                <w:rFonts w:ascii="Visual Geez Unicode" w:eastAsia="Calibri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ጉጅ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ዜሮ ሪፖርት ሞት ሕንጦ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ዝሰዳ ል</w:t>
            </w:r>
            <w:r w:rsidRPr="00217EED">
              <w:rPr>
                <w:rFonts w:ascii="Visual Geez Unicode" w:eastAsia="Calibri" w:hAnsi="Visual Geez Unicode"/>
                <w:sz w:val="24"/>
                <w:szCs w:val="24"/>
              </w:rPr>
              <w:t>/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ጉጅ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 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485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1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ብ ጣብያኽን ዘይተቖራረፀ ምዝገባ ጥኑሳት ተካይዳ ዶ?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7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t>ምላሽ ምሃብ ዝምልከት መሕትት</w:t>
            </w:r>
          </w:p>
        </w:tc>
      </w:tr>
      <w:tr w:rsidR="003B2EC4" w:rsidRPr="00217EED" w:rsidTr="00E11E36">
        <w:trPr>
          <w:trHeight w:val="71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52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ድሕሪ ገምጋም ሞት ኣዴታት ዝተዳለወ መተግበሪ ትልሚ ኣሎ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Annex 7: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68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3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52 መልስኽን እወ እንተኾይኑ ኣብ 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.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ድሕሪ ገምጋም ሞት ኣዴታት ክንደይ መተግበሪ ትልሚ ተዳልዩ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728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4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ድሕሪ ገምጋም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ሞይቶም ዝተወለዱን ምስ ተወለዱ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ዝሞቱን ሕንጦታት ዝተዳለወ መተግበሪ ትልሚ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(action plan)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ኣሎ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Annex 7: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6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50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5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ንሕቶ ቁ 254 መልስኽን እወ እንተኾይኑ ኣብ 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.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ድሕሪ ገምጋም ክንደይ መተግበሪ ትልሚ (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action plan)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ተዳልዩ? 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Annex 7: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ደኩሜንት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89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6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ናይ ጣብያኹም ስትሪንግ ኮሚቴ ካሊእ ሞት ንከየጋጥም ምላሽ ኣብ ምሃብ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(response)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ይመያየጡ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9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46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7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ቁ 256 መልስኽን እወ እንተኾይኑ እንታይ መፍትሒ ሓሳባት ኣቕሪቦም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ቃለ ጉባኤ 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…………………………………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……………………………………………………………………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80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8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ቁፅሪ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256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መልስኽን እወ እንተኾይኑ ኣባላት ስትሪንግ ኮሚቴ ኣብ 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 xml:space="preserve">2009 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>ዓ</w:t>
            </w:r>
            <w:r w:rsidRPr="00217EED">
              <w:rPr>
                <w:rFonts w:ascii="Visual Geez Unicode" w:eastAsia="Calibri" w:hAnsi="Visual Geez Unicode" w:cs="Times New Roman"/>
                <w:sz w:val="24"/>
                <w:szCs w:val="24"/>
              </w:rPr>
              <w:t>.</w:t>
            </w:r>
            <w:r w:rsidRPr="00217EED">
              <w:rPr>
                <w:rFonts w:ascii="Visual Geez Unicode" w:eastAsia="Calibri" w:hAnsi="Visual Geez Unicode" w:cs="Nyala"/>
                <w:sz w:val="24"/>
                <w:szCs w:val="24"/>
              </w:rPr>
              <w:t xml:space="preserve">ም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ኣብ ክንደይ ምይይጥ ምላሽ ምሃብ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(response)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ተሳቲፎም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>……… (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ብቑፅሪ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eastAsia="Calibri" w:hAnsi="Visual Geez Unicode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6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59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ምስ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ልሞዓት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  <w:lang w:val="am-ET"/>
              </w:rPr>
              <w:t>ጉጅለ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ካሊእ ሞት ንኸየጋጥም አብ ዋና ዋና ምክንያታት ሞት ተመያይጥክናሎም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ቃለ ጉባኤ 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መልሲ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217EED">
              <w:rPr>
                <w:rFonts w:ascii="Times New Roman" w:hAnsi="Times New Roman" w:cs="Times New Roman"/>
                <w:noProof/>
                <w:sz w:val="24"/>
                <w:szCs w:val="24"/>
              </w:rPr>
              <w:t>→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6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5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60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ንሕቶ ቁፅሪ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 259</w:t>
            </w: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 መልስኽን እወ እንተኾይኑ እንታይ ሓሳባት ተመያይጥክን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>ቃለ ጉባኤ  ይረአ</w:t>
            </w:r>
            <w:r w:rsidRPr="00217EED">
              <w:rPr>
                <w:rFonts w:ascii="Visual Geez Unicode" w:hAnsi="Visual Geez Unicod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1=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ብ ኣድላይነት ግልጋሎት ቅድመ ወሊ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  <w:lang w:val="am-ET"/>
              </w:rPr>
              <w:t>(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ANC 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  <w:lang w:val="am-ET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ብ ኣድላይነት ግልጋሎት ወሊድ ብበዓል ሞያ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3=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ኣብ ኣድላይነት ግልጋሎት </w:t>
            </w:r>
            <w:r w:rsidRPr="00217EED">
              <w:rPr>
                <w:rFonts w:ascii="Visual Geez Unicode" w:hAnsi="Visual Geez Unicode" w:cs="Nyala"/>
                <w:sz w:val="24"/>
                <w:szCs w:val="24"/>
                <w:lang w:val="am-ET"/>
              </w:rPr>
              <w:t>ድሕረ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 ወሊ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  <w:lang w:val="am-ET"/>
              </w:rPr>
              <w:t>(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PNC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  <w:lang w:val="am-ET"/>
              </w:rPr>
              <w:t>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4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ኣብ ኣድላይነት ግልጋሎት ምድላው ወሊድን ኣብ ወሊድ ከጋጥሙ ዝክእሉ ሓደጋታትን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5=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ኣብ ኣድላይነት ግልጋሎት ምጣነ ስድራ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6=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ብ ኣድላይነት ግልጋሎት ምስ ጥንሲ ዝተተሓሓዙ ምልክታት ሓደጋ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7=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 xml:space="preserve">ኣብ ኣድላይነት ግልጋሎት ምልክታት ሓደጋ እዋን ቅድመ ወሊድ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8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ካልኦት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(………………...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18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lastRenderedPageBreak/>
              <w:t>ህላወ መዛግብትን ናይ ሪፖርት ቅጥዕታትን ዝምልከት መሕትት(</w:t>
            </w:r>
            <w:r w:rsidRPr="00217EED">
              <w:rPr>
                <w:rFonts w:ascii="Visual Geez Unicode" w:hAnsi="Visual Geez Unicode" w:cs="Nyala"/>
                <w:b/>
                <w:bCs/>
                <w:sz w:val="24"/>
                <w:szCs w:val="24"/>
              </w:rPr>
              <w:t xml:space="preserve"> ብምርኣይ ጥራሕ ዝምለሱ</w:t>
            </w:r>
            <w:r w:rsidRPr="00217EED">
              <w:rPr>
                <w:rFonts w:ascii="Visual Geez Unicode" w:hAnsi="Visual Geez Unicode" w:cs="Nyala"/>
                <w:b/>
                <w:sz w:val="24"/>
                <w:szCs w:val="24"/>
              </w:rPr>
              <w:t>)</w:t>
            </w:r>
          </w:p>
        </w:tc>
      </w:tr>
      <w:tr w:rsidR="003B2EC4" w:rsidRPr="00217EED" w:rsidTr="00E11E36">
        <w:trPr>
          <w:trHeight w:val="62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61</w:t>
            </w:r>
          </w:p>
        </w:tc>
        <w:tc>
          <w:tcPr>
            <w:tcW w:w="177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ናይ ጭምጭምታ መዝገብ ኣሎ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 </w:t>
            </w:r>
          </w:p>
        </w:tc>
        <w:tc>
          <w:tcPr>
            <w:tcW w:w="2088" w:type="pct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2582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62</w:t>
            </w:r>
          </w:p>
        </w:tc>
        <w:tc>
          <w:tcPr>
            <w:tcW w:w="177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እዞም ዝስዕቡ ልጋባት/ቕጥዕታት  ምህላዎም ብምርግጋፅ ዘለዉ ኩሎም ይከበበሎም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2088" w:type="pct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eastAsia="MingLiU" w:hAnsi="Visual Geez Unicode" w:cs="MingLiU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1 = ሞት ኣዶ መፍለጢ ቅጥዒ(Annex_1A) 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Nyala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2= ሞት ሕንጦ መፍለጢ ቅጥዒ(Annex_1B)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3= ምክንያት ሞት ኣዶ ድሕሪ ሞት መመርመሪ ቅጥዒ/Annex _4A: 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Maternal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verbal Autopsy format</w:t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4= ምክንያት ሞት ሕንጦ  ድሕሪ ሞት መመርመሪ ቅጥዒ/Annex_4B: 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>prenatal</w:t>
            </w: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 xml:space="preserve">  verbal Autopsy format 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503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63</w:t>
            </w:r>
          </w:p>
        </w:tc>
        <w:tc>
          <w:tcPr>
            <w:tcW w:w="177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መመዝገቢ ቅጥዒ ሞት ኣዴታት ኣሎ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2088" w:type="pct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50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64</w:t>
            </w:r>
          </w:p>
        </w:tc>
        <w:tc>
          <w:tcPr>
            <w:tcW w:w="177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>መመዝገቢ ቅጥዒ ሞት ሕንጦ ኣሎ ዶ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2088" w:type="pct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3B2EC4" w:rsidRPr="00217EED" w:rsidTr="00E11E36">
        <w:trPr>
          <w:trHeight w:val="377"/>
        </w:trPr>
        <w:tc>
          <w:tcPr>
            <w:tcW w:w="34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217EED">
              <w:rPr>
                <w:rFonts w:ascii="Visual Geez Unicode" w:hAnsi="Visual Geez Unicode" w:cs="Times New Roman"/>
                <w:sz w:val="24"/>
                <w:szCs w:val="24"/>
              </w:rPr>
              <w:t>265</w:t>
            </w:r>
          </w:p>
        </w:tc>
        <w:tc>
          <w:tcPr>
            <w:tcW w:w="1779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bCs/>
                <w:sz w:val="24"/>
                <w:szCs w:val="24"/>
              </w:rPr>
            </w:pPr>
            <w:r w:rsidRPr="00217EED">
              <w:rPr>
                <w:rFonts w:ascii="Visual Geez Unicode" w:hAnsi="Visual Geez Unicode" w:cs="Nyala"/>
                <w:bCs/>
                <w:sz w:val="24"/>
                <w:szCs w:val="24"/>
              </w:rPr>
              <w:t xml:space="preserve">ናይ ሰሙናዊ ሪፖርት ቕጥዒ ኣሎ ዶ </w:t>
            </w:r>
            <w:r w:rsidRPr="00217EED">
              <w:rPr>
                <w:rFonts w:ascii="Visual Geez Unicode" w:hAnsi="Visual Geez Unicode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2088" w:type="pct"/>
            <w:gridSpan w:val="9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1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እወ</w:t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  <w:r w:rsidRPr="00217EED">
              <w:rPr>
                <w:rFonts w:ascii="Visual Geez Unicode" w:hAnsi="Visual Geez Unicode"/>
                <w:sz w:val="24"/>
                <w:szCs w:val="24"/>
              </w:rPr>
              <w:tab/>
            </w:r>
          </w:p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/>
                <w:sz w:val="24"/>
                <w:szCs w:val="24"/>
              </w:rPr>
            </w:pPr>
            <w:r w:rsidRPr="00217EED">
              <w:rPr>
                <w:rFonts w:ascii="Visual Geez Unicode" w:hAnsi="Visual Geez Unicode"/>
                <w:sz w:val="24"/>
                <w:szCs w:val="24"/>
              </w:rPr>
              <w:t xml:space="preserve">2= </w:t>
            </w:r>
            <w:r w:rsidRPr="00217EED">
              <w:rPr>
                <w:rFonts w:ascii="Visual Geez Unicode" w:hAnsi="Visual Geez Unicode" w:cs="Nyala"/>
                <w:sz w:val="24"/>
                <w:szCs w:val="24"/>
              </w:rPr>
              <w:t>ኣይፋል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3B2EC4" w:rsidRPr="00217EED" w:rsidRDefault="003B2EC4" w:rsidP="00E11E36">
            <w:p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</w:tbl>
    <w:p w:rsidR="003B2EC4" w:rsidRPr="00217EED" w:rsidRDefault="003B2EC4" w:rsidP="003B2EC4">
      <w:pPr>
        <w:spacing w:after="0"/>
        <w:rPr>
          <w:rFonts w:ascii="Visual Geez Unicode" w:eastAsia="Calibri" w:hAnsi="Visual Geez Unicode" w:cs="Times New Roman"/>
          <w:b/>
          <w:sz w:val="24"/>
          <w:szCs w:val="24"/>
        </w:rPr>
      </w:pPr>
    </w:p>
    <w:p w:rsidR="003B2EC4" w:rsidRPr="003B2EC4" w:rsidRDefault="003B2EC4">
      <w:pPr>
        <w:rPr>
          <w:rFonts w:ascii="Visual Geez Unicode" w:hAnsi="Visual Geez Unicode"/>
          <w:b/>
          <w:sz w:val="24"/>
          <w:szCs w:val="24"/>
        </w:rPr>
      </w:pPr>
      <w:r>
        <w:rPr>
          <w:rFonts w:ascii="Visual Geez Unicode" w:hAnsi="Visual Geez Unicode"/>
          <w:b/>
          <w:sz w:val="24"/>
          <w:szCs w:val="24"/>
        </w:rPr>
        <w:t xml:space="preserve">                          </w:t>
      </w:r>
      <w:r w:rsidRPr="00217EED">
        <w:rPr>
          <w:rFonts w:ascii="Visual Geez Unicode" w:hAnsi="Visual Geez Unicode"/>
          <w:b/>
          <w:sz w:val="24"/>
          <w:szCs w:val="24"/>
        </w:rPr>
        <w:t>ብጣዕሚ የቐንየለይ!!</w:t>
      </w:r>
    </w:p>
    <w:sectPr w:rsidR="003B2EC4" w:rsidRPr="003B2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13443"/>
    <w:multiLevelType w:val="hybridMultilevel"/>
    <w:tmpl w:val="3DF8A6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3241978"/>
    <w:multiLevelType w:val="hybridMultilevel"/>
    <w:tmpl w:val="89E6D0D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CE0F2D"/>
    <w:multiLevelType w:val="hybridMultilevel"/>
    <w:tmpl w:val="CCC2D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F903EF"/>
    <w:multiLevelType w:val="hybridMultilevel"/>
    <w:tmpl w:val="2230FAD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1143C6"/>
    <w:multiLevelType w:val="hybridMultilevel"/>
    <w:tmpl w:val="7286DD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137B58"/>
    <w:multiLevelType w:val="hybridMultilevel"/>
    <w:tmpl w:val="6C9AA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94116D"/>
    <w:multiLevelType w:val="hybridMultilevel"/>
    <w:tmpl w:val="A5AC1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7E3A07"/>
    <w:multiLevelType w:val="hybridMultilevel"/>
    <w:tmpl w:val="1A5236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4748CF"/>
    <w:multiLevelType w:val="hybridMultilevel"/>
    <w:tmpl w:val="58680E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696C44C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6340596">
      <w:start w:val="1"/>
      <w:numFmt w:val="decimal"/>
      <w:lvlText w:val="%4."/>
      <w:lvlJc w:val="left"/>
      <w:pPr>
        <w:tabs>
          <w:tab w:val="num" w:pos="2250"/>
        </w:tabs>
        <w:ind w:left="2250" w:hanging="360"/>
      </w:pPr>
      <w:rPr>
        <w:b w:val="0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6B517FC"/>
    <w:multiLevelType w:val="hybridMultilevel"/>
    <w:tmpl w:val="A224A7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1693D6A"/>
    <w:multiLevelType w:val="hybridMultilevel"/>
    <w:tmpl w:val="ADAE5E92"/>
    <w:lvl w:ilvl="0" w:tplc="7BFE5320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1">
    <w:nsid w:val="752564CB"/>
    <w:multiLevelType w:val="hybridMultilevel"/>
    <w:tmpl w:val="3A74E04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2E7797"/>
    <w:multiLevelType w:val="hybridMultilevel"/>
    <w:tmpl w:val="69A0B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4F3B0B"/>
    <w:multiLevelType w:val="hybridMultilevel"/>
    <w:tmpl w:val="A0300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D77B9B"/>
    <w:multiLevelType w:val="hybridMultilevel"/>
    <w:tmpl w:val="2AFA194E"/>
    <w:lvl w:ilvl="0" w:tplc="04090009">
      <w:start w:val="1"/>
      <w:numFmt w:val="bullet"/>
      <w:lvlText w:val="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8"/>
  </w:num>
  <w:num w:numId="4">
    <w:abstractNumId w:val="9"/>
  </w:num>
  <w:num w:numId="5">
    <w:abstractNumId w:val="10"/>
  </w:num>
  <w:num w:numId="6">
    <w:abstractNumId w:val="0"/>
  </w:num>
  <w:num w:numId="7">
    <w:abstractNumId w:val="3"/>
  </w:num>
  <w:num w:numId="8">
    <w:abstractNumId w:val="6"/>
  </w:num>
  <w:num w:numId="9">
    <w:abstractNumId w:val="11"/>
  </w:num>
  <w:num w:numId="10">
    <w:abstractNumId w:val="4"/>
  </w:num>
  <w:num w:numId="11">
    <w:abstractNumId w:val="5"/>
  </w:num>
  <w:num w:numId="12">
    <w:abstractNumId w:val="12"/>
  </w:num>
  <w:num w:numId="13">
    <w:abstractNumId w:val="1"/>
  </w:num>
  <w:num w:numId="14">
    <w:abstractNumId w:val="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843"/>
    <w:rsid w:val="003A3843"/>
    <w:rsid w:val="003B2EC4"/>
    <w:rsid w:val="00857381"/>
    <w:rsid w:val="00C7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E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E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E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E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E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E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3B2EC4"/>
    <w:pPr>
      <w:spacing w:after="0" w:line="240" w:lineRule="auto"/>
    </w:pPr>
    <w:rPr>
      <w:rFonts w:eastAsiaTheme="minorEastAsia"/>
    </w:rPr>
  </w:style>
  <w:style w:type="paragraph" w:customStyle="1" w:styleId="Default">
    <w:name w:val="Default"/>
    <w:rsid w:val="003B2E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B2E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B2EC4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2EC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B2EC4"/>
    <w:rPr>
      <w:rFonts w:eastAsiaTheme="minorEastAsia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B2E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2EC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B2EC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3B2EC4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3B2EC4"/>
    <w:rPr>
      <w:rFonts w:eastAsiaTheme="minorEastAsia"/>
    </w:rPr>
  </w:style>
  <w:style w:type="paragraph" w:styleId="BodyText2">
    <w:name w:val="Body Text 2"/>
    <w:basedOn w:val="Normal"/>
    <w:link w:val="BodyText2Char"/>
    <w:rsid w:val="003B2EC4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18"/>
      <w:position w:val="-2"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rsid w:val="003B2EC4"/>
    <w:rPr>
      <w:rFonts w:ascii="Times New Roman" w:eastAsia="Times New Roman" w:hAnsi="Times New Roman" w:cs="Times New Roman"/>
      <w:color w:val="000000"/>
      <w:kern w:val="18"/>
      <w:position w:val="-2"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3B2EC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B2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EC4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2EC4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B2EC4"/>
    <w:pPr>
      <w:tabs>
        <w:tab w:val="right" w:leader="dot" w:pos="9883"/>
      </w:tabs>
      <w:spacing w:after="10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3B2EC4"/>
    <w:pPr>
      <w:tabs>
        <w:tab w:val="right" w:leader="dot" w:pos="9883"/>
      </w:tabs>
      <w:spacing w:after="100"/>
      <w:ind w:left="220"/>
    </w:pPr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B2EC4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EC4"/>
    <w:rPr>
      <w:rFonts w:ascii="Tahoma" w:eastAsiaTheme="minorEastAsi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3B2EC4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B2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B2EC4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EC4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EC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B2EC4"/>
    <w:rPr>
      <w:rFonts w:eastAsiaTheme="minorEastAsi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E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EC4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2EC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E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E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E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E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E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E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3B2EC4"/>
    <w:pPr>
      <w:spacing w:after="0" w:line="240" w:lineRule="auto"/>
    </w:pPr>
    <w:rPr>
      <w:rFonts w:eastAsiaTheme="minorEastAsia"/>
    </w:rPr>
  </w:style>
  <w:style w:type="paragraph" w:customStyle="1" w:styleId="Default">
    <w:name w:val="Default"/>
    <w:rsid w:val="003B2E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B2E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B2EC4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2EC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B2EC4"/>
    <w:rPr>
      <w:rFonts w:eastAsiaTheme="minorEastAsia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B2E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2EC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B2EC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3B2EC4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3B2EC4"/>
    <w:rPr>
      <w:rFonts w:eastAsiaTheme="minorEastAsia"/>
    </w:rPr>
  </w:style>
  <w:style w:type="paragraph" w:styleId="BodyText2">
    <w:name w:val="Body Text 2"/>
    <w:basedOn w:val="Normal"/>
    <w:link w:val="BodyText2Char"/>
    <w:rsid w:val="003B2EC4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18"/>
      <w:position w:val="-2"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rsid w:val="003B2EC4"/>
    <w:rPr>
      <w:rFonts w:ascii="Times New Roman" w:eastAsia="Times New Roman" w:hAnsi="Times New Roman" w:cs="Times New Roman"/>
      <w:color w:val="000000"/>
      <w:kern w:val="18"/>
      <w:position w:val="-2"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3B2EC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B2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EC4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2EC4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B2EC4"/>
    <w:pPr>
      <w:tabs>
        <w:tab w:val="right" w:leader="dot" w:pos="9883"/>
      </w:tabs>
      <w:spacing w:after="10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3B2EC4"/>
    <w:pPr>
      <w:tabs>
        <w:tab w:val="right" w:leader="dot" w:pos="9883"/>
      </w:tabs>
      <w:spacing w:after="100"/>
      <w:ind w:left="220"/>
    </w:pPr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B2EC4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EC4"/>
    <w:rPr>
      <w:rFonts w:ascii="Tahoma" w:eastAsiaTheme="minorEastAsi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3B2EC4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B2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B2EC4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EC4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EC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B2EC4"/>
    <w:rPr>
      <w:rFonts w:eastAsiaTheme="minorEastAsi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E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EC4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2EC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904</Words>
  <Characters>16556</Characters>
  <Application>Microsoft Office Word</Application>
  <DocSecurity>0</DocSecurity>
  <Lines>137</Lines>
  <Paragraphs>38</Paragraphs>
  <ScaleCrop>false</ScaleCrop>
  <Company/>
  <LinksUpToDate>false</LinksUpToDate>
  <CharactersWithSpaces>19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hane Ayele</dc:creator>
  <cp:keywords/>
  <dc:description/>
  <cp:lastModifiedBy>Brhane Ayele</cp:lastModifiedBy>
  <cp:revision>5</cp:revision>
  <dcterms:created xsi:type="dcterms:W3CDTF">2019-03-06T11:47:00Z</dcterms:created>
  <dcterms:modified xsi:type="dcterms:W3CDTF">2019-03-06T11:49:00Z</dcterms:modified>
</cp:coreProperties>
</file>